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4D74" w:rsidRDefault="00404D74" w:rsidP="00A42AAA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r w:rsidRPr="00A42AAA">
        <w:rPr>
          <w:rFonts w:ascii="Arial" w:hAnsi="Arial" w:cs="Arial"/>
          <w:b/>
          <w:sz w:val="24"/>
          <w:szCs w:val="24"/>
        </w:rPr>
        <w:t xml:space="preserve">Table S4. Variants of unknown significance identified in </w:t>
      </w:r>
      <w:proofErr w:type="spellStart"/>
      <w:r w:rsidRPr="00A42AAA">
        <w:rPr>
          <w:rFonts w:ascii="Arial" w:hAnsi="Arial" w:cs="Arial"/>
          <w:b/>
          <w:sz w:val="24"/>
          <w:szCs w:val="24"/>
        </w:rPr>
        <w:t>autosomal</w:t>
      </w:r>
      <w:proofErr w:type="spellEnd"/>
      <w:r w:rsidRPr="00A42AAA">
        <w:rPr>
          <w:rFonts w:ascii="Arial" w:hAnsi="Arial" w:cs="Arial"/>
          <w:b/>
          <w:sz w:val="24"/>
          <w:szCs w:val="24"/>
        </w:rPr>
        <w:t xml:space="preserve"> recessive genes with decreased suspicion after parental testing</w:t>
      </w:r>
    </w:p>
    <w:p w:rsidR="00404D74" w:rsidRDefault="00404D74" w:rsidP="00A42AAA">
      <w:pPr>
        <w:spacing w:after="0" w:line="360" w:lineRule="auto"/>
        <w:rPr>
          <w:rFonts w:ascii="Arial" w:hAnsi="Arial" w:cs="Arial"/>
          <w:b/>
          <w:sz w:val="24"/>
          <w:szCs w:val="24"/>
        </w:rPr>
      </w:pPr>
    </w:p>
    <w:p w:rsidR="00404D74" w:rsidRDefault="00404D74" w:rsidP="00A42AAA">
      <w:pPr>
        <w:spacing w:after="0" w:line="480" w:lineRule="auto"/>
        <w:rPr>
          <w:rFonts w:ascii="Arial" w:hAnsi="Arial" w:cs="Arial"/>
          <w:i/>
          <w:sz w:val="20"/>
          <w:szCs w:val="20"/>
          <w:vertAlign w:val="superscript"/>
        </w:rPr>
      </w:pPr>
    </w:p>
    <w:tbl>
      <w:tblPr>
        <w:tblpPr w:leftFromText="180" w:rightFromText="180" w:vertAnchor="text" w:horzAnchor="margin" w:tblpY="3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828"/>
        <w:gridCol w:w="1260"/>
        <w:gridCol w:w="2148"/>
        <w:gridCol w:w="1576"/>
        <w:gridCol w:w="1330"/>
        <w:gridCol w:w="1123"/>
        <w:gridCol w:w="1246"/>
        <w:gridCol w:w="1427"/>
        <w:gridCol w:w="2238"/>
      </w:tblGrid>
      <w:tr w:rsidR="00404D74" w:rsidRPr="00A42AAA" w:rsidTr="005D2D00">
        <w:trPr>
          <w:trHeight w:val="719"/>
        </w:trPr>
        <w:tc>
          <w:tcPr>
            <w:tcW w:w="828" w:type="dxa"/>
            <w:vAlign w:val="center"/>
          </w:tcPr>
          <w:p w:rsidR="00404D74" w:rsidRPr="00CB1957" w:rsidRDefault="00404D74" w:rsidP="003102D5">
            <w:pPr>
              <w:snapToGrid w:val="0"/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ase #</w:t>
            </w:r>
          </w:p>
        </w:tc>
        <w:tc>
          <w:tcPr>
            <w:tcW w:w="1260" w:type="dxa"/>
            <w:vAlign w:val="center"/>
          </w:tcPr>
          <w:p w:rsidR="00404D74" w:rsidRPr="00CB1957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1957">
              <w:rPr>
                <w:rFonts w:ascii="Arial" w:hAnsi="Arial" w:cs="Arial"/>
                <w:b/>
                <w:sz w:val="18"/>
                <w:szCs w:val="18"/>
              </w:rPr>
              <w:t>Gene</w:t>
            </w:r>
          </w:p>
        </w:tc>
        <w:tc>
          <w:tcPr>
            <w:tcW w:w="2148" w:type="dxa"/>
            <w:vAlign w:val="center"/>
          </w:tcPr>
          <w:p w:rsidR="00404D74" w:rsidRPr="00CB1957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1957">
              <w:rPr>
                <w:rFonts w:ascii="Arial" w:hAnsi="Arial" w:cs="Arial"/>
                <w:b/>
                <w:sz w:val="18"/>
                <w:szCs w:val="18"/>
              </w:rPr>
              <w:t>Nucleotide Change</w:t>
            </w:r>
            <w:r w:rsidRPr="00CB1957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576" w:type="dxa"/>
            <w:vAlign w:val="center"/>
          </w:tcPr>
          <w:p w:rsidR="00404D74" w:rsidRPr="00CB1957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1957">
              <w:rPr>
                <w:rFonts w:ascii="Arial" w:hAnsi="Arial" w:cs="Arial"/>
                <w:b/>
                <w:sz w:val="18"/>
                <w:szCs w:val="18"/>
              </w:rPr>
              <w:t>Protein Change</w:t>
            </w:r>
          </w:p>
        </w:tc>
        <w:tc>
          <w:tcPr>
            <w:tcW w:w="1330" w:type="dxa"/>
            <w:vAlign w:val="center"/>
          </w:tcPr>
          <w:p w:rsidR="00404D74" w:rsidRPr="00CB1957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B1957">
              <w:rPr>
                <w:rFonts w:ascii="Arial" w:hAnsi="Arial" w:cs="Arial"/>
                <w:b/>
                <w:sz w:val="18"/>
                <w:szCs w:val="18"/>
              </w:rPr>
              <w:t>dbSNP</w:t>
            </w:r>
            <w:proofErr w:type="spellEnd"/>
            <w:r w:rsidRPr="00CB1957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CB1957">
              <w:rPr>
                <w:rFonts w:ascii="Arial" w:hAnsi="Arial" w:cs="Arial"/>
                <w:b/>
                <w:sz w:val="18"/>
                <w:szCs w:val="18"/>
              </w:rPr>
              <w:t>rsID</w:t>
            </w:r>
            <w:proofErr w:type="spellEnd"/>
          </w:p>
        </w:tc>
        <w:tc>
          <w:tcPr>
            <w:tcW w:w="1123" w:type="dxa"/>
            <w:vAlign w:val="center"/>
          </w:tcPr>
          <w:p w:rsidR="00404D74" w:rsidRPr="00CB1957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1957">
              <w:rPr>
                <w:rFonts w:ascii="Arial" w:hAnsi="Arial" w:cs="Arial"/>
                <w:b/>
                <w:sz w:val="18"/>
                <w:szCs w:val="18"/>
              </w:rPr>
              <w:t>MAF (%)</w:t>
            </w:r>
          </w:p>
        </w:tc>
        <w:tc>
          <w:tcPr>
            <w:tcW w:w="1246" w:type="dxa"/>
            <w:vAlign w:val="center"/>
          </w:tcPr>
          <w:p w:rsidR="00404D74" w:rsidRPr="00CB1957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1957">
              <w:rPr>
                <w:rFonts w:ascii="Arial" w:hAnsi="Arial" w:cs="Arial"/>
                <w:b/>
                <w:sz w:val="18"/>
                <w:szCs w:val="18"/>
              </w:rPr>
              <w:t>HGMD ID</w:t>
            </w:r>
          </w:p>
        </w:tc>
        <w:tc>
          <w:tcPr>
            <w:tcW w:w="1427" w:type="dxa"/>
            <w:vAlign w:val="center"/>
          </w:tcPr>
          <w:p w:rsidR="00404D74" w:rsidRPr="00CB1957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1957">
              <w:rPr>
                <w:rFonts w:ascii="Arial" w:hAnsi="Arial" w:cs="Arial"/>
                <w:b/>
                <w:sz w:val="18"/>
                <w:szCs w:val="18"/>
              </w:rPr>
              <w:t>Parental result</w:t>
            </w:r>
          </w:p>
        </w:tc>
        <w:tc>
          <w:tcPr>
            <w:tcW w:w="2238" w:type="dxa"/>
            <w:vAlign w:val="center"/>
          </w:tcPr>
          <w:p w:rsidR="00404D74" w:rsidRPr="00CB1957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B1957">
              <w:rPr>
                <w:rFonts w:ascii="Arial" w:hAnsi="Arial" w:cs="Arial"/>
                <w:b/>
                <w:sz w:val="18"/>
                <w:szCs w:val="18"/>
              </w:rPr>
              <w:t>Polyphen2 Prediction (</w:t>
            </w:r>
            <w:proofErr w:type="spellStart"/>
            <w:r w:rsidRPr="00CB1957">
              <w:rPr>
                <w:rFonts w:ascii="Arial" w:hAnsi="Arial" w:cs="Arial"/>
                <w:b/>
                <w:sz w:val="18"/>
                <w:szCs w:val="18"/>
              </w:rPr>
              <w:t>HumVar</w:t>
            </w:r>
            <w:proofErr w:type="spellEnd"/>
            <w:r w:rsidRPr="00CB1957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</w:tr>
      <w:tr w:rsidR="00404D74" w:rsidRPr="00A42AAA" w:rsidTr="005D2D00">
        <w:trPr>
          <w:trHeight w:val="883"/>
        </w:trPr>
        <w:tc>
          <w:tcPr>
            <w:tcW w:w="828" w:type="dxa"/>
            <w:vAlign w:val="center"/>
          </w:tcPr>
          <w:p w:rsidR="00404D74" w:rsidRPr="00A42AAA" w:rsidRDefault="00404D74" w:rsidP="003102D5">
            <w:pPr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70</w:t>
            </w:r>
          </w:p>
        </w:tc>
        <w:tc>
          <w:tcPr>
            <w:tcW w:w="1260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42AAA">
              <w:rPr>
                <w:rFonts w:ascii="Arial" w:hAnsi="Arial" w:cs="Arial"/>
                <w:i/>
                <w:sz w:val="18"/>
                <w:szCs w:val="18"/>
              </w:rPr>
              <w:t>NDUFAF6</w:t>
            </w:r>
          </w:p>
        </w:tc>
        <w:tc>
          <w:tcPr>
            <w:tcW w:w="2148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NM_152416.3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42AAA">
              <w:rPr>
                <w:rFonts w:ascii="Arial" w:hAnsi="Arial" w:cs="Arial"/>
                <w:sz w:val="18"/>
                <w:szCs w:val="18"/>
              </w:rPr>
              <w:t>838G&gt;A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A42AAA">
              <w:rPr>
                <w:rFonts w:ascii="Arial" w:hAnsi="Arial" w:cs="Arial"/>
                <w:sz w:val="18"/>
                <w:szCs w:val="18"/>
              </w:rPr>
              <w:t>homozygote</w:t>
            </w:r>
          </w:p>
        </w:tc>
        <w:tc>
          <w:tcPr>
            <w:tcW w:w="1576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Val280Ile</w:t>
            </w:r>
          </w:p>
        </w:tc>
        <w:tc>
          <w:tcPr>
            <w:tcW w:w="1330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61743028</w:t>
            </w:r>
          </w:p>
        </w:tc>
        <w:tc>
          <w:tcPr>
            <w:tcW w:w="1123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1246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427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Maternal Homozygote, Paternal Heterozygote</w:t>
            </w:r>
          </w:p>
        </w:tc>
        <w:tc>
          <w:tcPr>
            <w:tcW w:w="2238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Benign</w:t>
            </w:r>
          </w:p>
        </w:tc>
      </w:tr>
      <w:tr w:rsidR="00404D74" w:rsidRPr="00A42AAA" w:rsidTr="005D2D00">
        <w:trPr>
          <w:trHeight w:val="883"/>
        </w:trPr>
        <w:tc>
          <w:tcPr>
            <w:tcW w:w="828" w:type="dxa"/>
            <w:vAlign w:val="center"/>
          </w:tcPr>
          <w:p w:rsidR="00404D74" w:rsidRPr="00A42AAA" w:rsidRDefault="00404D74" w:rsidP="003102D5">
            <w:pPr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59</w:t>
            </w:r>
          </w:p>
        </w:tc>
        <w:tc>
          <w:tcPr>
            <w:tcW w:w="1260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42AAA">
              <w:rPr>
                <w:rFonts w:ascii="Arial" w:hAnsi="Arial" w:cs="Arial"/>
                <w:i/>
                <w:sz w:val="18"/>
                <w:szCs w:val="18"/>
              </w:rPr>
              <w:t>EARS2</w:t>
            </w:r>
          </w:p>
        </w:tc>
        <w:tc>
          <w:tcPr>
            <w:tcW w:w="2148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NM_001083614.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42AAA">
              <w:rPr>
                <w:rFonts w:ascii="Arial" w:hAnsi="Arial" w:cs="Arial"/>
                <w:sz w:val="18"/>
                <w:szCs w:val="18"/>
              </w:rPr>
              <w:t>670G&gt;A</w:t>
            </w:r>
          </w:p>
        </w:tc>
        <w:tc>
          <w:tcPr>
            <w:tcW w:w="1576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Gly224Ser</w:t>
            </w:r>
          </w:p>
        </w:tc>
        <w:tc>
          <w:tcPr>
            <w:tcW w:w="1330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141129877</w:t>
            </w:r>
          </w:p>
        </w:tc>
        <w:tc>
          <w:tcPr>
            <w:tcW w:w="1123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1246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CM123414</w:t>
            </w:r>
          </w:p>
        </w:tc>
        <w:tc>
          <w:tcPr>
            <w:tcW w:w="1427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Maternal</w:t>
            </w:r>
          </w:p>
        </w:tc>
        <w:tc>
          <w:tcPr>
            <w:tcW w:w="2238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Probably damaging</w:t>
            </w:r>
          </w:p>
        </w:tc>
      </w:tr>
      <w:tr w:rsidR="00404D74" w:rsidRPr="00A42AAA" w:rsidTr="005D2D00">
        <w:trPr>
          <w:trHeight w:val="883"/>
        </w:trPr>
        <w:tc>
          <w:tcPr>
            <w:tcW w:w="828" w:type="dxa"/>
            <w:vAlign w:val="center"/>
          </w:tcPr>
          <w:p w:rsidR="00404D74" w:rsidRPr="00A42AAA" w:rsidRDefault="00404D74" w:rsidP="003102D5">
            <w:pPr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148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1412A&gt;C</w:t>
            </w:r>
          </w:p>
        </w:tc>
        <w:tc>
          <w:tcPr>
            <w:tcW w:w="1576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Lys471Thr</w:t>
            </w:r>
          </w:p>
        </w:tc>
        <w:tc>
          <w:tcPr>
            <w:tcW w:w="1330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137973249</w:t>
            </w:r>
          </w:p>
        </w:tc>
        <w:tc>
          <w:tcPr>
            <w:tcW w:w="1123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46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427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Maternal</w:t>
            </w:r>
          </w:p>
        </w:tc>
        <w:tc>
          <w:tcPr>
            <w:tcW w:w="2238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Benign</w:t>
            </w:r>
          </w:p>
        </w:tc>
      </w:tr>
      <w:tr w:rsidR="00404D74" w:rsidRPr="00A42AAA" w:rsidTr="005D2D00">
        <w:trPr>
          <w:trHeight w:val="883"/>
        </w:trPr>
        <w:tc>
          <w:tcPr>
            <w:tcW w:w="828" w:type="dxa"/>
            <w:vAlign w:val="center"/>
          </w:tcPr>
          <w:p w:rsidR="00404D74" w:rsidRPr="00A42AAA" w:rsidRDefault="00404D74" w:rsidP="003102D5">
            <w:pPr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60</w:t>
            </w:r>
          </w:p>
        </w:tc>
        <w:tc>
          <w:tcPr>
            <w:tcW w:w="1260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42AAA">
              <w:rPr>
                <w:rFonts w:ascii="Arial" w:hAnsi="Arial" w:cs="Arial"/>
                <w:i/>
                <w:sz w:val="18"/>
                <w:szCs w:val="18"/>
              </w:rPr>
              <w:t>SLC12A3</w:t>
            </w:r>
          </w:p>
        </w:tc>
        <w:tc>
          <w:tcPr>
            <w:tcW w:w="2148" w:type="dxa"/>
            <w:vAlign w:val="center"/>
          </w:tcPr>
          <w:p w:rsidR="00404D74" w:rsidRPr="00A42AAA" w:rsidRDefault="004D13D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7" w:history="1">
              <w:r w:rsidR="00404D74" w:rsidRPr="00A42AAA">
                <w:rPr>
                  <w:rStyle w:val="Hyperlink"/>
                  <w:rFonts w:ascii="Arial" w:hAnsi="Arial" w:cs="Arial"/>
                  <w:color w:val="auto"/>
                  <w:sz w:val="18"/>
                  <w:szCs w:val="18"/>
                  <w:u w:val="none"/>
                </w:rPr>
                <w:t>NM_000339.2</w:t>
              </w:r>
            </w:hyperlink>
            <w:r w:rsidR="00404D74">
              <w:t xml:space="preserve"> </w:t>
            </w:r>
            <w:r w:rsidR="00404D74" w:rsidRPr="00A42AAA">
              <w:rPr>
                <w:rFonts w:ascii="Arial" w:hAnsi="Arial" w:cs="Arial"/>
                <w:sz w:val="18"/>
                <w:szCs w:val="18"/>
              </w:rPr>
              <w:t>1928C&gt;T</w:t>
            </w:r>
          </w:p>
        </w:tc>
        <w:tc>
          <w:tcPr>
            <w:tcW w:w="1576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Pro643Leu</w:t>
            </w:r>
          </w:p>
        </w:tc>
        <w:tc>
          <w:tcPr>
            <w:tcW w:w="1330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140012781</w:t>
            </w:r>
          </w:p>
        </w:tc>
        <w:tc>
          <w:tcPr>
            <w:tcW w:w="1123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1246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CM014405</w:t>
            </w:r>
          </w:p>
        </w:tc>
        <w:tc>
          <w:tcPr>
            <w:tcW w:w="1427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Maternal</w:t>
            </w:r>
          </w:p>
        </w:tc>
        <w:tc>
          <w:tcPr>
            <w:tcW w:w="2238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Probably damaging</w:t>
            </w:r>
          </w:p>
        </w:tc>
      </w:tr>
      <w:tr w:rsidR="00404D74" w:rsidRPr="00A42AAA" w:rsidTr="005D2D00">
        <w:trPr>
          <w:trHeight w:val="883"/>
        </w:trPr>
        <w:tc>
          <w:tcPr>
            <w:tcW w:w="828" w:type="dxa"/>
            <w:vAlign w:val="center"/>
          </w:tcPr>
          <w:p w:rsidR="00404D74" w:rsidRPr="00A42AAA" w:rsidRDefault="00404D74" w:rsidP="003102D5">
            <w:pPr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148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2891G&gt;A</w:t>
            </w:r>
          </w:p>
        </w:tc>
        <w:tc>
          <w:tcPr>
            <w:tcW w:w="1576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Arg964Gln</w:t>
            </w:r>
          </w:p>
        </w:tc>
        <w:tc>
          <w:tcPr>
            <w:tcW w:w="1330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bCs/>
                <w:sz w:val="18"/>
                <w:szCs w:val="18"/>
              </w:rPr>
              <w:t>202114767</w:t>
            </w:r>
          </w:p>
        </w:tc>
        <w:tc>
          <w:tcPr>
            <w:tcW w:w="1123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0.2</w:t>
            </w:r>
          </w:p>
        </w:tc>
        <w:tc>
          <w:tcPr>
            <w:tcW w:w="1246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427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Maternal</w:t>
            </w:r>
          </w:p>
        </w:tc>
        <w:tc>
          <w:tcPr>
            <w:tcW w:w="2238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Possibly damaging</w:t>
            </w:r>
          </w:p>
        </w:tc>
      </w:tr>
      <w:tr w:rsidR="00404D74" w:rsidRPr="00A42AAA" w:rsidTr="005D2D00">
        <w:trPr>
          <w:trHeight w:val="883"/>
        </w:trPr>
        <w:tc>
          <w:tcPr>
            <w:tcW w:w="828" w:type="dxa"/>
            <w:vAlign w:val="center"/>
          </w:tcPr>
          <w:p w:rsidR="00404D74" w:rsidRPr="00A42AAA" w:rsidRDefault="00404D74" w:rsidP="003102D5">
            <w:pPr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75</w:t>
            </w:r>
          </w:p>
        </w:tc>
        <w:tc>
          <w:tcPr>
            <w:tcW w:w="1260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42AAA">
              <w:rPr>
                <w:rFonts w:ascii="Arial" w:hAnsi="Arial" w:cs="Arial"/>
                <w:i/>
                <w:sz w:val="18"/>
                <w:szCs w:val="18"/>
              </w:rPr>
              <w:t>SUCLG1</w:t>
            </w:r>
          </w:p>
        </w:tc>
        <w:tc>
          <w:tcPr>
            <w:tcW w:w="2148" w:type="dxa"/>
            <w:vAlign w:val="center"/>
          </w:tcPr>
          <w:p w:rsidR="00404D74" w:rsidRPr="00A42AAA" w:rsidRDefault="004D13D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8" w:history="1">
              <w:r w:rsidR="00404D74" w:rsidRPr="00A42AAA">
                <w:rPr>
                  <w:rStyle w:val="Hyperlink"/>
                  <w:rFonts w:ascii="Arial" w:hAnsi="Arial" w:cs="Arial"/>
                  <w:color w:val="auto"/>
                  <w:sz w:val="18"/>
                  <w:szCs w:val="18"/>
                  <w:u w:val="none"/>
                </w:rPr>
                <w:t>NM_003849.3</w:t>
              </w:r>
            </w:hyperlink>
            <w:r w:rsidR="00404D74">
              <w:t xml:space="preserve"> </w:t>
            </w:r>
            <w:r w:rsidR="00404D74" w:rsidRPr="00A42AAA">
              <w:rPr>
                <w:rFonts w:ascii="Arial" w:hAnsi="Arial" w:cs="Arial"/>
                <w:sz w:val="18"/>
                <w:szCs w:val="18"/>
              </w:rPr>
              <w:t>341T&gt;C</w:t>
            </w:r>
          </w:p>
        </w:tc>
        <w:tc>
          <w:tcPr>
            <w:tcW w:w="1576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Thr114Met</w:t>
            </w:r>
          </w:p>
        </w:tc>
        <w:tc>
          <w:tcPr>
            <w:tcW w:w="1330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bCs/>
                <w:sz w:val="18"/>
                <w:szCs w:val="18"/>
              </w:rPr>
              <w:t>201224138</w:t>
            </w:r>
          </w:p>
        </w:tc>
        <w:tc>
          <w:tcPr>
            <w:tcW w:w="1123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0.1</w:t>
            </w:r>
          </w:p>
        </w:tc>
        <w:tc>
          <w:tcPr>
            <w:tcW w:w="1246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427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Paternal</w:t>
            </w:r>
          </w:p>
        </w:tc>
        <w:tc>
          <w:tcPr>
            <w:tcW w:w="2238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Possibly damaging</w:t>
            </w:r>
          </w:p>
        </w:tc>
      </w:tr>
      <w:tr w:rsidR="00404D74" w:rsidRPr="00A42AAA" w:rsidTr="005D2D00">
        <w:trPr>
          <w:trHeight w:val="883"/>
        </w:trPr>
        <w:tc>
          <w:tcPr>
            <w:tcW w:w="828" w:type="dxa"/>
            <w:vAlign w:val="center"/>
          </w:tcPr>
          <w:p w:rsidR="00404D74" w:rsidRPr="00A42AAA" w:rsidRDefault="00404D74" w:rsidP="003102D5">
            <w:pPr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2148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566G&gt;A</w:t>
            </w:r>
          </w:p>
        </w:tc>
        <w:tc>
          <w:tcPr>
            <w:tcW w:w="1576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Met186Val</w:t>
            </w:r>
          </w:p>
        </w:tc>
        <w:tc>
          <w:tcPr>
            <w:tcW w:w="1330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123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246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427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Paternal</w:t>
            </w:r>
          </w:p>
        </w:tc>
        <w:tc>
          <w:tcPr>
            <w:tcW w:w="2238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Benign</w:t>
            </w:r>
          </w:p>
        </w:tc>
      </w:tr>
      <w:tr w:rsidR="00404D74" w:rsidRPr="00A42AAA" w:rsidTr="005D2D00">
        <w:trPr>
          <w:trHeight w:val="883"/>
        </w:trPr>
        <w:tc>
          <w:tcPr>
            <w:tcW w:w="828" w:type="dxa"/>
            <w:vAlign w:val="center"/>
          </w:tcPr>
          <w:p w:rsidR="00404D74" w:rsidRPr="00A42AAA" w:rsidRDefault="00404D74" w:rsidP="003102D5">
            <w:pPr>
              <w:snapToGrid w:val="0"/>
              <w:spacing w:after="0" w:line="240" w:lineRule="auto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lastRenderedPageBreak/>
              <w:t>58</w:t>
            </w:r>
          </w:p>
        </w:tc>
        <w:tc>
          <w:tcPr>
            <w:tcW w:w="1260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A42AAA">
              <w:rPr>
                <w:rFonts w:ascii="Arial" w:hAnsi="Arial" w:cs="Arial"/>
                <w:i/>
                <w:sz w:val="18"/>
                <w:szCs w:val="18"/>
              </w:rPr>
              <w:t>SUOX</w:t>
            </w:r>
          </w:p>
        </w:tc>
        <w:tc>
          <w:tcPr>
            <w:tcW w:w="2148" w:type="dxa"/>
            <w:vAlign w:val="center"/>
          </w:tcPr>
          <w:p w:rsidR="00404D74" w:rsidRPr="00A42AAA" w:rsidRDefault="004D13D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hyperlink r:id="rId9" w:history="1">
              <w:r w:rsidR="00404D74" w:rsidRPr="00A42AAA">
                <w:rPr>
                  <w:rStyle w:val="Hyperlink"/>
                  <w:rFonts w:ascii="Arial" w:hAnsi="Arial" w:cs="Arial"/>
                  <w:color w:val="auto"/>
                  <w:sz w:val="18"/>
                  <w:szCs w:val="18"/>
                  <w:u w:val="none"/>
                </w:rPr>
                <w:t>NM_000456.2</w:t>
              </w:r>
            </w:hyperlink>
            <w:r w:rsidR="00404D74">
              <w:t xml:space="preserve"> </w:t>
            </w:r>
            <w:r w:rsidR="00404D74" w:rsidRPr="00A42AAA">
              <w:rPr>
                <w:rFonts w:ascii="Arial" w:hAnsi="Arial" w:cs="Arial"/>
                <w:sz w:val="18"/>
                <w:szCs w:val="18"/>
              </w:rPr>
              <w:t>1358G&gt;A</w:t>
            </w:r>
            <w:r w:rsidR="00404D7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04D74" w:rsidRPr="00A42AAA">
              <w:rPr>
                <w:rFonts w:ascii="Arial" w:hAnsi="Arial" w:cs="Arial"/>
                <w:sz w:val="18"/>
                <w:szCs w:val="18"/>
              </w:rPr>
              <w:t>homozygote</w:t>
            </w:r>
          </w:p>
        </w:tc>
        <w:tc>
          <w:tcPr>
            <w:tcW w:w="1576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Gly453Asp</w:t>
            </w:r>
          </w:p>
        </w:tc>
        <w:tc>
          <w:tcPr>
            <w:tcW w:w="1330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76537761</w:t>
            </w:r>
          </w:p>
        </w:tc>
        <w:tc>
          <w:tcPr>
            <w:tcW w:w="1123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1246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427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---</w:t>
            </w:r>
            <w:r w:rsidRPr="00A42AAA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38" w:type="dxa"/>
            <w:vAlign w:val="center"/>
          </w:tcPr>
          <w:p w:rsidR="00404D74" w:rsidRPr="00A42AAA" w:rsidRDefault="00404D74" w:rsidP="000A4703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42AAA">
              <w:rPr>
                <w:rFonts w:ascii="Arial" w:hAnsi="Arial" w:cs="Arial"/>
                <w:sz w:val="18"/>
                <w:szCs w:val="18"/>
              </w:rPr>
              <w:t>Probably damaging</w:t>
            </w:r>
          </w:p>
        </w:tc>
      </w:tr>
    </w:tbl>
    <w:p w:rsidR="00404D74" w:rsidRDefault="00404D74" w:rsidP="00A170EC">
      <w:pPr>
        <w:spacing w:after="0" w:line="480" w:lineRule="auto"/>
        <w:rPr>
          <w:rFonts w:ascii="Arial" w:hAnsi="Arial" w:cs="Arial"/>
          <w:color w:val="000000"/>
          <w:sz w:val="20"/>
          <w:szCs w:val="20"/>
        </w:rPr>
      </w:pPr>
    </w:p>
    <w:p w:rsidR="00404D74" w:rsidRDefault="00404D74" w:rsidP="00A170EC">
      <w:pPr>
        <w:spacing w:after="0" w:line="480" w:lineRule="auto"/>
        <w:rPr>
          <w:rFonts w:ascii="Arial" w:hAnsi="Arial" w:cs="Arial"/>
          <w:color w:val="000000"/>
          <w:sz w:val="20"/>
          <w:szCs w:val="20"/>
        </w:rPr>
      </w:pPr>
    </w:p>
    <w:p w:rsidR="00404D74" w:rsidRDefault="00404D74" w:rsidP="00A170EC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471F2B">
        <w:rPr>
          <w:rFonts w:ascii="Arial" w:hAnsi="Arial" w:cs="Arial"/>
          <w:i/>
          <w:sz w:val="20"/>
          <w:szCs w:val="20"/>
          <w:vertAlign w:val="superscript"/>
        </w:rPr>
        <w:t>a</w:t>
      </w:r>
      <w:proofErr w:type="spellEnd"/>
      <w:proofErr w:type="gramEnd"/>
      <w:r w:rsidRPr="00471F2B">
        <w:rPr>
          <w:rFonts w:ascii="Arial" w:hAnsi="Arial" w:cs="Arial"/>
          <w:sz w:val="20"/>
          <w:szCs w:val="20"/>
        </w:rPr>
        <w:t xml:space="preserve"> </w:t>
      </w:r>
      <w:r w:rsidRPr="000D5B7D">
        <w:rPr>
          <w:rFonts w:ascii="Arial" w:hAnsi="Arial" w:cs="Arial"/>
          <w:sz w:val="20"/>
          <w:szCs w:val="20"/>
        </w:rPr>
        <w:t xml:space="preserve">All variants </w:t>
      </w:r>
      <w:r>
        <w:rPr>
          <w:rFonts w:ascii="Arial" w:hAnsi="Arial" w:cs="Arial"/>
          <w:sz w:val="20"/>
          <w:szCs w:val="20"/>
        </w:rPr>
        <w:t>listed were heterozygous</w:t>
      </w:r>
      <w:r w:rsidRPr="000D5B7D">
        <w:rPr>
          <w:rFonts w:ascii="Arial" w:hAnsi="Arial" w:cs="Arial"/>
          <w:sz w:val="20"/>
          <w:szCs w:val="20"/>
        </w:rPr>
        <w:t>, except where notated otherwise</w:t>
      </w:r>
    </w:p>
    <w:p w:rsidR="00404D74" w:rsidRPr="00471F2B" w:rsidRDefault="00404D74" w:rsidP="00A170EC">
      <w:pPr>
        <w:spacing w:after="0" w:line="240" w:lineRule="auto"/>
        <w:rPr>
          <w:rFonts w:ascii="Arial" w:hAnsi="Arial" w:cs="Arial"/>
          <w:sz w:val="20"/>
          <w:szCs w:val="20"/>
        </w:rPr>
      </w:pPr>
      <w:proofErr w:type="gramStart"/>
      <w:r w:rsidRPr="00471F2B">
        <w:rPr>
          <w:rFonts w:ascii="Arial" w:hAnsi="Arial" w:cs="Arial"/>
          <w:i/>
          <w:sz w:val="20"/>
          <w:szCs w:val="20"/>
          <w:vertAlign w:val="superscript"/>
        </w:rPr>
        <w:t>b</w:t>
      </w:r>
      <w:proofErr w:type="gramEnd"/>
      <w:r>
        <w:rPr>
          <w:rFonts w:ascii="Arial" w:hAnsi="Arial" w:cs="Arial"/>
          <w:i/>
          <w:sz w:val="20"/>
          <w:szCs w:val="20"/>
          <w:vertAlign w:val="superscript"/>
        </w:rPr>
        <w:t xml:space="preserve"> </w:t>
      </w:r>
      <w:r w:rsidRPr="00471F2B">
        <w:rPr>
          <w:rFonts w:ascii="Arial" w:hAnsi="Arial" w:cs="Arial"/>
          <w:sz w:val="20"/>
          <w:szCs w:val="20"/>
        </w:rPr>
        <w:t xml:space="preserve">Parental testing was not performed, but symptomatic siblings were not homozygous and therefore this variant is not suspected to be the disease causing variant in the family. </w:t>
      </w:r>
    </w:p>
    <w:p w:rsidR="00404D74" w:rsidRPr="00E70123" w:rsidRDefault="00404D74" w:rsidP="000A4703">
      <w:pPr>
        <w:spacing w:after="0" w:line="240" w:lineRule="auto"/>
        <w:rPr>
          <w:rFonts w:ascii="Arial" w:hAnsi="Arial" w:cs="Arial"/>
          <w:b/>
          <w:color w:val="000000"/>
          <w:sz w:val="24"/>
          <w:szCs w:val="24"/>
        </w:rPr>
      </w:pPr>
      <w:r w:rsidRPr="003B7203">
        <w:rPr>
          <w:rFonts w:ascii="Arial" w:hAnsi="Arial" w:cs="Arial"/>
          <w:sz w:val="20"/>
          <w:szCs w:val="20"/>
        </w:rPr>
        <w:t xml:space="preserve">*cases for which abnormal RCC activity </w:t>
      </w:r>
      <w:r>
        <w:rPr>
          <w:rFonts w:ascii="Arial" w:hAnsi="Arial" w:cs="Arial"/>
          <w:sz w:val="20"/>
          <w:szCs w:val="20"/>
        </w:rPr>
        <w:t>and/</w:t>
      </w:r>
      <w:r w:rsidRPr="003B7203">
        <w:rPr>
          <w:rFonts w:ascii="Arial" w:hAnsi="Arial" w:cs="Arial"/>
          <w:sz w:val="20"/>
          <w:szCs w:val="20"/>
        </w:rPr>
        <w:t>or muscle pathology was report</w:t>
      </w:r>
      <w:r>
        <w:rPr>
          <w:rFonts w:ascii="Arial" w:hAnsi="Arial" w:cs="Arial"/>
          <w:sz w:val="20"/>
          <w:szCs w:val="20"/>
        </w:rPr>
        <w:t>ed</w:t>
      </w:r>
    </w:p>
    <w:p w:rsidR="00404D74" w:rsidRPr="00471F2B" w:rsidRDefault="00404D74" w:rsidP="00A170EC">
      <w:pPr>
        <w:spacing w:after="0" w:line="480" w:lineRule="auto"/>
        <w:rPr>
          <w:rFonts w:ascii="Arial" w:hAnsi="Arial" w:cs="Arial"/>
          <w:color w:val="000000"/>
          <w:sz w:val="20"/>
          <w:szCs w:val="20"/>
        </w:rPr>
      </w:pPr>
    </w:p>
    <w:sectPr w:rsidR="00404D74" w:rsidRPr="00471F2B" w:rsidSect="00B40A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4D74" w:rsidRDefault="00404D74" w:rsidP="00773EB8">
      <w:pPr>
        <w:spacing w:after="0" w:line="240" w:lineRule="auto"/>
      </w:pPr>
      <w:r>
        <w:separator/>
      </w:r>
    </w:p>
  </w:endnote>
  <w:endnote w:type="continuationSeparator" w:id="0">
    <w:p w:rsidR="00404D74" w:rsidRDefault="00404D74" w:rsidP="00773E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yriad Pro">
    <w:altName w:val="Myriad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4D74" w:rsidRDefault="00404D74" w:rsidP="00773EB8">
      <w:pPr>
        <w:spacing w:after="0" w:line="240" w:lineRule="auto"/>
      </w:pPr>
      <w:r>
        <w:separator/>
      </w:r>
    </w:p>
  </w:footnote>
  <w:footnote w:type="continuationSeparator" w:id="0">
    <w:p w:rsidR="00404D74" w:rsidRDefault="00404D74" w:rsidP="00773E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7467E04"/>
    <w:multiLevelType w:val="hybridMultilevel"/>
    <w:tmpl w:val="945862CA"/>
    <w:lvl w:ilvl="0" w:tplc="01E6428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AMA&lt;/Style&gt;&lt;LeftDelim&gt;{&lt;/LeftDelim&gt;&lt;RightDelim&gt;}&lt;/RightDelim&gt;&lt;FontName&gt;Arial&lt;/FontName&gt;&lt;FontSize&gt;12&lt;/FontSize&gt;&lt;ReflistTitle&gt;Bibliography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wda9vtwf0s529wedddp5afp152xpftsvseww&quot;&gt;Mito_references_endnote&lt;record-ids&gt;&lt;item&gt;48&lt;/item&gt;&lt;item&gt;99&lt;/item&gt;&lt;item&gt;109&lt;/item&gt;&lt;item&gt;126&lt;/item&gt;&lt;item&gt;145&lt;/item&gt;&lt;item&gt;198&lt;/item&gt;&lt;item&gt;337&lt;/item&gt;&lt;item&gt;343&lt;/item&gt;&lt;item&gt;357&lt;/item&gt;&lt;item&gt;382&lt;/item&gt;&lt;item&gt;447&lt;/item&gt;&lt;item&gt;548&lt;/item&gt;&lt;item&gt;762&lt;/item&gt;&lt;item&gt;795&lt;/item&gt;&lt;item&gt;957&lt;/item&gt;&lt;item&gt;987&lt;/item&gt;&lt;item&gt;1011&lt;/item&gt;&lt;item&gt;1012&lt;/item&gt;&lt;item&gt;1022&lt;/item&gt;&lt;item&gt;1023&lt;/item&gt;&lt;item&gt;1024&lt;/item&gt;&lt;item&gt;1032&lt;/item&gt;&lt;item&gt;1046&lt;/item&gt;&lt;item&gt;1048&lt;/item&gt;&lt;item&gt;1050&lt;/item&gt;&lt;item&gt;1054&lt;/item&gt;&lt;item&gt;1120&lt;/item&gt;&lt;item&gt;1137&lt;/item&gt;&lt;item&gt;1139&lt;/item&gt;&lt;item&gt;1147&lt;/item&gt;&lt;item&gt;1148&lt;/item&gt;&lt;item&gt;1150&lt;/item&gt;&lt;item&gt;1151&lt;/item&gt;&lt;item&gt;1392&lt;/item&gt;&lt;item&gt;1402&lt;/item&gt;&lt;item&gt;1412&lt;/item&gt;&lt;item&gt;1415&lt;/item&gt;&lt;item&gt;1418&lt;/item&gt;&lt;item&gt;1420&lt;/item&gt;&lt;item&gt;1424&lt;/item&gt;&lt;item&gt;1428&lt;/item&gt;&lt;item&gt;1430&lt;/item&gt;&lt;item&gt;1433&lt;/item&gt;&lt;/record-ids&gt;&lt;/item&gt;&lt;/Libraries&gt;"/>
  </w:docVars>
  <w:rsids>
    <w:rsidRoot w:val="00BC785C"/>
    <w:rsid w:val="00003E66"/>
    <w:rsid w:val="00004278"/>
    <w:rsid w:val="0000636D"/>
    <w:rsid w:val="00006BF1"/>
    <w:rsid w:val="00007760"/>
    <w:rsid w:val="0000781B"/>
    <w:rsid w:val="00010504"/>
    <w:rsid w:val="00011C41"/>
    <w:rsid w:val="00013EA2"/>
    <w:rsid w:val="00013EC3"/>
    <w:rsid w:val="00016088"/>
    <w:rsid w:val="00016EBC"/>
    <w:rsid w:val="00017464"/>
    <w:rsid w:val="00017D7B"/>
    <w:rsid w:val="00020A9D"/>
    <w:rsid w:val="00021093"/>
    <w:rsid w:val="00021BF5"/>
    <w:rsid w:val="00022E76"/>
    <w:rsid w:val="00022F9F"/>
    <w:rsid w:val="00026889"/>
    <w:rsid w:val="00026E21"/>
    <w:rsid w:val="0002716C"/>
    <w:rsid w:val="0002787C"/>
    <w:rsid w:val="00030CEE"/>
    <w:rsid w:val="0003203C"/>
    <w:rsid w:val="000320C2"/>
    <w:rsid w:val="00033328"/>
    <w:rsid w:val="0003547C"/>
    <w:rsid w:val="00036409"/>
    <w:rsid w:val="00036DF2"/>
    <w:rsid w:val="00041177"/>
    <w:rsid w:val="00041677"/>
    <w:rsid w:val="00041713"/>
    <w:rsid w:val="0004620C"/>
    <w:rsid w:val="0004632E"/>
    <w:rsid w:val="0005455C"/>
    <w:rsid w:val="00055363"/>
    <w:rsid w:val="000555C6"/>
    <w:rsid w:val="00055661"/>
    <w:rsid w:val="0005572C"/>
    <w:rsid w:val="000561D2"/>
    <w:rsid w:val="0005705D"/>
    <w:rsid w:val="000578DA"/>
    <w:rsid w:val="00057F9F"/>
    <w:rsid w:val="000607A5"/>
    <w:rsid w:val="0006123E"/>
    <w:rsid w:val="0006239E"/>
    <w:rsid w:val="00063AF0"/>
    <w:rsid w:val="00064266"/>
    <w:rsid w:val="000655CF"/>
    <w:rsid w:val="00067BD3"/>
    <w:rsid w:val="00067E78"/>
    <w:rsid w:val="00067F7E"/>
    <w:rsid w:val="000732D3"/>
    <w:rsid w:val="00073AD5"/>
    <w:rsid w:val="00073BC1"/>
    <w:rsid w:val="000777F1"/>
    <w:rsid w:val="00082F9C"/>
    <w:rsid w:val="00084C87"/>
    <w:rsid w:val="00085A97"/>
    <w:rsid w:val="00086B7D"/>
    <w:rsid w:val="0009042C"/>
    <w:rsid w:val="000907B0"/>
    <w:rsid w:val="00092049"/>
    <w:rsid w:val="000945E0"/>
    <w:rsid w:val="000955DA"/>
    <w:rsid w:val="000962AC"/>
    <w:rsid w:val="00096A0F"/>
    <w:rsid w:val="00096D47"/>
    <w:rsid w:val="000A1D28"/>
    <w:rsid w:val="000A4703"/>
    <w:rsid w:val="000A53CB"/>
    <w:rsid w:val="000A57AB"/>
    <w:rsid w:val="000A6AD3"/>
    <w:rsid w:val="000A6F04"/>
    <w:rsid w:val="000A7046"/>
    <w:rsid w:val="000B2015"/>
    <w:rsid w:val="000B6FF8"/>
    <w:rsid w:val="000C1178"/>
    <w:rsid w:val="000C47DA"/>
    <w:rsid w:val="000C5280"/>
    <w:rsid w:val="000C6B64"/>
    <w:rsid w:val="000C6E43"/>
    <w:rsid w:val="000D037C"/>
    <w:rsid w:val="000D124A"/>
    <w:rsid w:val="000D2A23"/>
    <w:rsid w:val="000D2BE5"/>
    <w:rsid w:val="000D3817"/>
    <w:rsid w:val="000D5B7D"/>
    <w:rsid w:val="000D78BE"/>
    <w:rsid w:val="000D7CD8"/>
    <w:rsid w:val="000E0E0B"/>
    <w:rsid w:val="000E2B2D"/>
    <w:rsid w:val="000E3690"/>
    <w:rsid w:val="000E3A29"/>
    <w:rsid w:val="000E7C00"/>
    <w:rsid w:val="000F0DBB"/>
    <w:rsid w:val="000F100C"/>
    <w:rsid w:val="000F2159"/>
    <w:rsid w:val="000F23B4"/>
    <w:rsid w:val="000F6185"/>
    <w:rsid w:val="000F6767"/>
    <w:rsid w:val="000F7166"/>
    <w:rsid w:val="000F74B5"/>
    <w:rsid w:val="00102A77"/>
    <w:rsid w:val="00103A72"/>
    <w:rsid w:val="00103C28"/>
    <w:rsid w:val="001040F2"/>
    <w:rsid w:val="001045C6"/>
    <w:rsid w:val="0010642E"/>
    <w:rsid w:val="001066FF"/>
    <w:rsid w:val="00110A04"/>
    <w:rsid w:val="00115057"/>
    <w:rsid w:val="00115C42"/>
    <w:rsid w:val="0011717E"/>
    <w:rsid w:val="001176FC"/>
    <w:rsid w:val="00122B23"/>
    <w:rsid w:val="00123AC3"/>
    <w:rsid w:val="00123C02"/>
    <w:rsid w:val="00125177"/>
    <w:rsid w:val="001274BF"/>
    <w:rsid w:val="001349B0"/>
    <w:rsid w:val="00140952"/>
    <w:rsid w:val="00140E07"/>
    <w:rsid w:val="001418AF"/>
    <w:rsid w:val="00145CE0"/>
    <w:rsid w:val="00145FF0"/>
    <w:rsid w:val="00150B5D"/>
    <w:rsid w:val="00151C73"/>
    <w:rsid w:val="00152D84"/>
    <w:rsid w:val="00152F67"/>
    <w:rsid w:val="00153450"/>
    <w:rsid w:val="00153CFC"/>
    <w:rsid w:val="00155417"/>
    <w:rsid w:val="001563C2"/>
    <w:rsid w:val="00156800"/>
    <w:rsid w:val="00156EAE"/>
    <w:rsid w:val="001622F4"/>
    <w:rsid w:val="0016579F"/>
    <w:rsid w:val="00165A4D"/>
    <w:rsid w:val="00167337"/>
    <w:rsid w:val="00167374"/>
    <w:rsid w:val="00167E5C"/>
    <w:rsid w:val="00170E09"/>
    <w:rsid w:val="00171B17"/>
    <w:rsid w:val="00171BB2"/>
    <w:rsid w:val="001743A5"/>
    <w:rsid w:val="0017526B"/>
    <w:rsid w:val="001767B0"/>
    <w:rsid w:val="00177875"/>
    <w:rsid w:val="00177FB1"/>
    <w:rsid w:val="0018047C"/>
    <w:rsid w:val="00181ADD"/>
    <w:rsid w:val="00183D8D"/>
    <w:rsid w:val="00192631"/>
    <w:rsid w:val="00193E81"/>
    <w:rsid w:val="001969C4"/>
    <w:rsid w:val="00196B3E"/>
    <w:rsid w:val="001A3901"/>
    <w:rsid w:val="001A455B"/>
    <w:rsid w:val="001A6F80"/>
    <w:rsid w:val="001A71A8"/>
    <w:rsid w:val="001B0097"/>
    <w:rsid w:val="001B0440"/>
    <w:rsid w:val="001B1A08"/>
    <w:rsid w:val="001B2627"/>
    <w:rsid w:val="001B287A"/>
    <w:rsid w:val="001B32D2"/>
    <w:rsid w:val="001B35C1"/>
    <w:rsid w:val="001B3854"/>
    <w:rsid w:val="001B52D3"/>
    <w:rsid w:val="001B65D2"/>
    <w:rsid w:val="001C0FC0"/>
    <w:rsid w:val="001C107F"/>
    <w:rsid w:val="001C109F"/>
    <w:rsid w:val="001C134B"/>
    <w:rsid w:val="001C3D56"/>
    <w:rsid w:val="001C417A"/>
    <w:rsid w:val="001C4392"/>
    <w:rsid w:val="001C4E18"/>
    <w:rsid w:val="001C658F"/>
    <w:rsid w:val="001D00D1"/>
    <w:rsid w:val="001D1DE6"/>
    <w:rsid w:val="001D360A"/>
    <w:rsid w:val="001D3BF8"/>
    <w:rsid w:val="001E03DB"/>
    <w:rsid w:val="001E4B62"/>
    <w:rsid w:val="001E60B8"/>
    <w:rsid w:val="001E619E"/>
    <w:rsid w:val="001E6BAE"/>
    <w:rsid w:val="001E6EBA"/>
    <w:rsid w:val="001E73C4"/>
    <w:rsid w:val="001E76F1"/>
    <w:rsid w:val="001E7BEA"/>
    <w:rsid w:val="001F073C"/>
    <w:rsid w:val="001F0DBF"/>
    <w:rsid w:val="001F1372"/>
    <w:rsid w:val="001F1CB3"/>
    <w:rsid w:val="001F2987"/>
    <w:rsid w:val="001F4330"/>
    <w:rsid w:val="001F4406"/>
    <w:rsid w:val="001F562F"/>
    <w:rsid w:val="001F5D62"/>
    <w:rsid w:val="001F5F92"/>
    <w:rsid w:val="001F6828"/>
    <w:rsid w:val="0020087C"/>
    <w:rsid w:val="002039F4"/>
    <w:rsid w:val="002064AD"/>
    <w:rsid w:val="0021114E"/>
    <w:rsid w:val="002137AF"/>
    <w:rsid w:val="00216599"/>
    <w:rsid w:val="002220FF"/>
    <w:rsid w:val="002228D4"/>
    <w:rsid w:val="00224583"/>
    <w:rsid w:val="002279D5"/>
    <w:rsid w:val="00231DE6"/>
    <w:rsid w:val="002326EE"/>
    <w:rsid w:val="00232B6A"/>
    <w:rsid w:val="00236F98"/>
    <w:rsid w:val="002409D3"/>
    <w:rsid w:val="0024106F"/>
    <w:rsid w:val="002411BD"/>
    <w:rsid w:val="002413C4"/>
    <w:rsid w:val="00241EBD"/>
    <w:rsid w:val="00242C5A"/>
    <w:rsid w:val="00244D8C"/>
    <w:rsid w:val="00244E25"/>
    <w:rsid w:val="002451ED"/>
    <w:rsid w:val="00246996"/>
    <w:rsid w:val="00251BCA"/>
    <w:rsid w:val="0025203F"/>
    <w:rsid w:val="00252265"/>
    <w:rsid w:val="00252416"/>
    <w:rsid w:val="00255134"/>
    <w:rsid w:val="00256B1A"/>
    <w:rsid w:val="00261520"/>
    <w:rsid w:val="0026539E"/>
    <w:rsid w:val="00267037"/>
    <w:rsid w:val="00272B6F"/>
    <w:rsid w:val="00272D13"/>
    <w:rsid w:val="002739A2"/>
    <w:rsid w:val="00274BEE"/>
    <w:rsid w:val="00274CE9"/>
    <w:rsid w:val="002752B3"/>
    <w:rsid w:val="0027546B"/>
    <w:rsid w:val="002756CC"/>
    <w:rsid w:val="00276BE2"/>
    <w:rsid w:val="00276DCB"/>
    <w:rsid w:val="00276E57"/>
    <w:rsid w:val="00280551"/>
    <w:rsid w:val="0028087F"/>
    <w:rsid w:val="002815F2"/>
    <w:rsid w:val="002825AD"/>
    <w:rsid w:val="00282872"/>
    <w:rsid w:val="0028506A"/>
    <w:rsid w:val="00285884"/>
    <w:rsid w:val="00286950"/>
    <w:rsid w:val="00295309"/>
    <w:rsid w:val="002953E0"/>
    <w:rsid w:val="002A07F4"/>
    <w:rsid w:val="002A236B"/>
    <w:rsid w:val="002A2F98"/>
    <w:rsid w:val="002A39D1"/>
    <w:rsid w:val="002A3ACA"/>
    <w:rsid w:val="002A530C"/>
    <w:rsid w:val="002A65D5"/>
    <w:rsid w:val="002B0E73"/>
    <w:rsid w:val="002B1F20"/>
    <w:rsid w:val="002B2F51"/>
    <w:rsid w:val="002B2F8A"/>
    <w:rsid w:val="002B54F2"/>
    <w:rsid w:val="002B6050"/>
    <w:rsid w:val="002B7A5B"/>
    <w:rsid w:val="002B7DA9"/>
    <w:rsid w:val="002C030B"/>
    <w:rsid w:val="002C1674"/>
    <w:rsid w:val="002C2D3C"/>
    <w:rsid w:val="002C4A2E"/>
    <w:rsid w:val="002C4A77"/>
    <w:rsid w:val="002C66F3"/>
    <w:rsid w:val="002C6EFC"/>
    <w:rsid w:val="002C7715"/>
    <w:rsid w:val="002D31BB"/>
    <w:rsid w:val="002D546E"/>
    <w:rsid w:val="002D5BC8"/>
    <w:rsid w:val="002E03EB"/>
    <w:rsid w:val="002E1C19"/>
    <w:rsid w:val="002E2E4A"/>
    <w:rsid w:val="002E2EE9"/>
    <w:rsid w:val="002E38BE"/>
    <w:rsid w:val="002E7983"/>
    <w:rsid w:val="002F18B8"/>
    <w:rsid w:val="002F2CA7"/>
    <w:rsid w:val="002F415D"/>
    <w:rsid w:val="00300560"/>
    <w:rsid w:val="00300C86"/>
    <w:rsid w:val="00300EBA"/>
    <w:rsid w:val="00302056"/>
    <w:rsid w:val="00302FC2"/>
    <w:rsid w:val="003038F1"/>
    <w:rsid w:val="003038FF"/>
    <w:rsid w:val="0030425D"/>
    <w:rsid w:val="00304837"/>
    <w:rsid w:val="00305692"/>
    <w:rsid w:val="003077DF"/>
    <w:rsid w:val="003102D5"/>
    <w:rsid w:val="003103AB"/>
    <w:rsid w:val="00310941"/>
    <w:rsid w:val="00310D5F"/>
    <w:rsid w:val="003115C4"/>
    <w:rsid w:val="00316912"/>
    <w:rsid w:val="00316ED2"/>
    <w:rsid w:val="0031704D"/>
    <w:rsid w:val="00321A8C"/>
    <w:rsid w:val="0032297A"/>
    <w:rsid w:val="00323FFB"/>
    <w:rsid w:val="003241C2"/>
    <w:rsid w:val="00325029"/>
    <w:rsid w:val="003251D9"/>
    <w:rsid w:val="00326B27"/>
    <w:rsid w:val="00333E54"/>
    <w:rsid w:val="00334162"/>
    <w:rsid w:val="0033435E"/>
    <w:rsid w:val="003352B2"/>
    <w:rsid w:val="003357ED"/>
    <w:rsid w:val="003371ED"/>
    <w:rsid w:val="003379AD"/>
    <w:rsid w:val="00337C67"/>
    <w:rsid w:val="00340306"/>
    <w:rsid w:val="00340F60"/>
    <w:rsid w:val="003446BB"/>
    <w:rsid w:val="00345329"/>
    <w:rsid w:val="00345342"/>
    <w:rsid w:val="00345839"/>
    <w:rsid w:val="00346997"/>
    <w:rsid w:val="00351317"/>
    <w:rsid w:val="00352607"/>
    <w:rsid w:val="003537C6"/>
    <w:rsid w:val="00357169"/>
    <w:rsid w:val="0035722C"/>
    <w:rsid w:val="00357898"/>
    <w:rsid w:val="0036036B"/>
    <w:rsid w:val="003613D4"/>
    <w:rsid w:val="00363579"/>
    <w:rsid w:val="003648C2"/>
    <w:rsid w:val="00364B73"/>
    <w:rsid w:val="00365F9C"/>
    <w:rsid w:val="0037197E"/>
    <w:rsid w:val="00376D53"/>
    <w:rsid w:val="003840EA"/>
    <w:rsid w:val="0038593E"/>
    <w:rsid w:val="003967F7"/>
    <w:rsid w:val="00396964"/>
    <w:rsid w:val="00397644"/>
    <w:rsid w:val="003A0781"/>
    <w:rsid w:val="003A19BE"/>
    <w:rsid w:val="003A5E11"/>
    <w:rsid w:val="003A5F8C"/>
    <w:rsid w:val="003A5FDD"/>
    <w:rsid w:val="003A7491"/>
    <w:rsid w:val="003A758D"/>
    <w:rsid w:val="003A77E1"/>
    <w:rsid w:val="003B044C"/>
    <w:rsid w:val="003B087C"/>
    <w:rsid w:val="003B2C85"/>
    <w:rsid w:val="003B43DE"/>
    <w:rsid w:val="003B7203"/>
    <w:rsid w:val="003C3FAA"/>
    <w:rsid w:val="003C4A32"/>
    <w:rsid w:val="003C6A24"/>
    <w:rsid w:val="003C6B14"/>
    <w:rsid w:val="003C77F1"/>
    <w:rsid w:val="003D0793"/>
    <w:rsid w:val="003D0B94"/>
    <w:rsid w:val="003D164E"/>
    <w:rsid w:val="003D1AD3"/>
    <w:rsid w:val="003D1C39"/>
    <w:rsid w:val="003D3E53"/>
    <w:rsid w:val="003D570A"/>
    <w:rsid w:val="003D6136"/>
    <w:rsid w:val="003D6BC6"/>
    <w:rsid w:val="003D7F22"/>
    <w:rsid w:val="003E064F"/>
    <w:rsid w:val="003E0C99"/>
    <w:rsid w:val="003E1357"/>
    <w:rsid w:val="003E471E"/>
    <w:rsid w:val="003E478E"/>
    <w:rsid w:val="003E5163"/>
    <w:rsid w:val="003E5C3D"/>
    <w:rsid w:val="003E70CD"/>
    <w:rsid w:val="003F0C6D"/>
    <w:rsid w:val="003F15D4"/>
    <w:rsid w:val="003F1AB6"/>
    <w:rsid w:val="003F1CA0"/>
    <w:rsid w:val="003F1DBE"/>
    <w:rsid w:val="003F3754"/>
    <w:rsid w:val="003F3C9E"/>
    <w:rsid w:val="003F57E5"/>
    <w:rsid w:val="00400A54"/>
    <w:rsid w:val="004015EA"/>
    <w:rsid w:val="00401FC5"/>
    <w:rsid w:val="00404D74"/>
    <w:rsid w:val="00404E1E"/>
    <w:rsid w:val="00405115"/>
    <w:rsid w:val="00405D86"/>
    <w:rsid w:val="00407818"/>
    <w:rsid w:val="00411288"/>
    <w:rsid w:val="00411928"/>
    <w:rsid w:val="004131FD"/>
    <w:rsid w:val="00414F85"/>
    <w:rsid w:val="00415C51"/>
    <w:rsid w:val="0041679B"/>
    <w:rsid w:val="00416916"/>
    <w:rsid w:val="004173EB"/>
    <w:rsid w:val="00420382"/>
    <w:rsid w:val="0042094D"/>
    <w:rsid w:val="004220C0"/>
    <w:rsid w:val="00422AD3"/>
    <w:rsid w:val="00423468"/>
    <w:rsid w:val="00424C80"/>
    <w:rsid w:val="004254CE"/>
    <w:rsid w:val="00425DEF"/>
    <w:rsid w:val="00426111"/>
    <w:rsid w:val="00426D62"/>
    <w:rsid w:val="00427463"/>
    <w:rsid w:val="00430C7F"/>
    <w:rsid w:val="00431085"/>
    <w:rsid w:val="004314EA"/>
    <w:rsid w:val="00431C2D"/>
    <w:rsid w:val="00431CF7"/>
    <w:rsid w:val="00431FCD"/>
    <w:rsid w:val="00432975"/>
    <w:rsid w:val="00434605"/>
    <w:rsid w:val="004348A8"/>
    <w:rsid w:val="0043498A"/>
    <w:rsid w:val="00440034"/>
    <w:rsid w:val="00446641"/>
    <w:rsid w:val="00446ECE"/>
    <w:rsid w:val="00447CA7"/>
    <w:rsid w:val="004514CB"/>
    <w:rsid w:val="00452DED"/>
    <w:rsid w:val="00453E04"/>
    <w:rsid w:val="00454863"/>
    <w:rsid w:val="00464D82"/>
    <w:rsid w:val="00467571"/>
    <w:rsid w:val="00467F7C"/>
    <w:rsid w:val="004706AB"/>
    <w:rsid w:val="0047185C"/>
    <w:rsid w:val="00471F2B"/>
    <w:rsid w:val="0047724E"/>
    <w:rsid w:val="0047730F"/>
    <w:rsid w:val="004778AD"/>
    <w:rsid w:val="00480B49"/>
    <w:rsid w:val="0048342E"/>
    <w:rsid w:val="004836DC"/>
    <w:rsid w:val="00483A08"/>
    <w:rsid w:val="004846E8"/>
    <w:rsid w:val="00484861"/>
    <w:rsid w:val="00493729"/>
    <w:rsid w:val="00497B25"/>
    <w:rsid w:val="004A0B5C"/>
    <w:rsid w:val="004A0DF0"/>
    <w:rsid w:val="004A1704"/>
    <w:rsid w:val="004A2514"/>
    <w:rsid w:val="004A2C0B"/>
    <w:rsid w:val="004A4118"/>
    <w:rsid w:val="004A58FE"/>
    <w:rsid w:val="004A7544"/>
    <w:rsid w:val="004B543A"/>
    <w:rsid w:val="004B6A8E"/>
    <w:rsid w:val="004B7F2A"/>
    <w:rsid w:val="004C1371"/>
    <w:rsid w:val="004C15DF"/>
    <w:rsid w:val="004C1CD2"/>
    <w:rsid w:val="004C2446"/>
    <w:rsid w:val="004C3545"/>
    <w:rsid w:val="004C3697"/>
    <w:rsid w:val="004C36AB"/>
    <w:rsid w:val="004C799C"/>
    <w:rsid w:val="004D0670"/>
    <w:rsid w:val="004D0704"/>
    <w:rsid w:val="004D1355"/>
    <w:rsid w:val="004D13D4"/>
    <w:rsid w:val="004D30DB"/>
    <w:rsid w:val="004D34CB"/>
    <w:rsid w:val="004D3BBB"/>
    <w:rsid w:val="004D7368"/>
    <w:rsid w:val="004D7A88"/>
    <w:rsid w:val="004E2A51"/>
    <w:rsid w:val="004E3802"/>
    <w:rsid w:val="004E3F93"/>
    <w:rsid w:val="004E5BA9"/>
    <w:rsid w:val="004E61D7"/>
    <w:rsid w:val="004F1A02"/>
    <w:rsid w:val="004F2377"/>
    <w:rsid w:val="004F3450"/>
    <w:rsid w:val="004F39A2"/>
    <w:rsid w:val="004F4AE8"/>
    <w:rsid w:val="004F5047"/>
    <w:rsid w:val="004F6B14"/>
    <w:rsid w:val="004F7582"/>
    <w:rsid w:val="005017FC"/>
    <w:rsid w:val="00503288"/>
    <w:rsid w:val="0050395E"/>
    <w:rsid w:val="00503B9B"/>
    <w:rsid w:val="005052BB"/>
    <w:rsid w:val="00505FF7"/>
    <w:rsid w:val="005061AA"/>
    <w:rsid w:val="00506A9E"/>
    <w:rsid w:val="00506B6B"/>
    <w:rsid w:val="005131FA"/>
    <w:rsid w:val="00513A50"/>
    <w:rsid w:val="005162E9"/>
    <w:rsid w:val="00516425"/>
    <w:rsid w:val="005179A6"/>
    <w:rsid w:val="00520F55"/>
    <w:rsid w:val="00522985"/>
    <w:rsid w:val="00523FED"/>
    <w:rsid w:val="005246F2"/>
    <w:rsid w:val="00525588"/>
    <w:rsid w:val="00525CF4"/>
    <w:rsid w:val="00525F77"/>
    <w:rsid w:val="005263C8"/>
    <w:rsid w:val="00526B44"/>
    <w:rsid w:val="00527E0E"/>
    <w:rsid w:val="00532503"/>
    <w:rsid w:val="0053280E"/>
    <w:rsid w:val="00534738"/>
    <w:rsid w:val="00534E4C"/>
    <w:rsid w:val="00535464"/>
    <w:rsid w:val="005366FC"/>
    <w:rsid w:val="0054110F"/>
    <w:rsid w:val="00541289"/>
    <w:rsid w:val="005427AE"/>
    <w:rsid w:val="00542A46"/>
    <w:rsid w:val="00543B44"/>
    <w:rsid w:val="00545AA5"/>
    <w:rsid w:val="00546D31"/>
    <w:rsid w:val="00554906"/>
    <w:rsid w:val="0056082D"/>
    <w:rsid w:val="00567165"/>
    <w:rsid w:val="0057000F"/>
    <w:rsid w:val="00570CCB"/>
    <w:rsid w:val="005720C4"/>
    <w:rsid w:val="00573B0D"/>
    <w:rsid w:val="00574811"/>
    <w:rsid w:val="00581EB5"/>
    <w:rsid w:val="00584AE0"/>
    <w:rsid w:val="00584B52"/>
    <w:rsid w:val="00584CD6"/>
    <w:rsid w:val="00586158"/>
    <w:rsid w:val="00586B0B"/>
    <w:rsid w:val="00586B8B"/>
    <w:rsid w:val="005903B4"/>
    <w:rsid w:val="00592301"/>
    <w:rsid w:val="0059232A"/>
    <w:rsid w:val="00592DBF"/>
    <w:rsid w:val="00593875"/>
    <w:rsid w:val="005938EF"/>
    <w:rsid w:val="005943CD"/>
    <w:rsid w:val="00594B68"/>
    <w:rsid w:val="00594D48"/>
    <w:rsid w:val="005965F9"/>
    <w:rsid w:val="00596E89"/>
    <w:rsid w:val="005A0487"/>
    <w:rsid w:val="005A0512"/>
    <w:rsid w:val="005A38D5"/>
    <w:rsid w:val="005A4590"/>
    <w:rsid w:val="005A5B23"/>
    <w:rsid w:val="005A608B"/>
    <w:rsid w:val="005A64DF"/>
    <w:rsid w:val="005A70E3"/>
    <w:rsid w:val="005A7AFB"/>
    <w:rsid w:val="005B1C18"/>
    <w:rsid w:val="005B1CA7"/>
    <w:rsid w:val="005B2F0D"/>
    <w:rsid w:val="005B3CCD"/>
    <w:rsid w:val="005B3F56"/>
    <w:rsid w:val="005C235E"/>
    <w:rsid w:val="005C2741"/>
    <w:rsid w:val="005C5692"/>
    <w:rsid w:val="005C5706"/>
    <w:rsid w:val="005C58F5"/>
    <w:rsid w:val="005C72EE"/>
    <w:rsid w:val="005D0157"/>
    <w:rsid w:val="005D0B8F"/>
    <w:rsid w:val="005D2846"/>
    <w:rsid w:val="005D2D00"/>
    <w:rsid w:val="005D3F32"/>
    <w:rsid w:val="005D4AA4"/>
    <w:rsid w:val="005D51E7"/>
    <w:rsid w:val="005D7014"/>
    <w:rsid w:val="005E02C3"/>
    <w:rsid w:val="005E1CCE"/>
    <w:rsid w:val="005E2571"/>
    <w:rsid w:val="005E59E5"/>
    <w:rsid w:val="005E5B27"/>
    <w:rsid w:val="005E7065"/>
    <w:rsid w:val="005F166C"/>
    <w:rsid w:val="005F2AE2"/>
    <w:rsid w:val="005F456E"/>
    <w:rsid w:val="005F6FE3"/>
    <w:rsid w:val="00600E74"/>
    <w:rsid w:val="0060115E"/>
    <w:rsid w:val="00601762"/>
    <w:rsid w:val="00601E9C"/>
    <w:rsid w:val="00604ADB"/>
    <w:rsid w:val="0060775B"/>
    <w:rsid w:val="00610FC7"/>
    <w:rsid w:val="00616282"/>
    <w:rsid w:val="0061638E"/>
    <w:rsid w:val="00617A62"/>
    <w:rsid w:val="0062206A"/>
    <w:rsid w:val="00622448"/>
    <w:rsid w:val="006224A1"/>
    <w:rsid w:val="00622506"/>
    <w:rsid w:val="00623367"/>
    <w:rsid w:val="00624EF4"/>
    <w:rsid w:val="006261EF"/>
    <w:rsid w:val="006262AC"/>
    <w:rsid w:val="0062663E"/>
    <w:rsid w:val="0063221C"/>
    <w:rsid w:val="00633AB4"/>
    <w:rsid w:val="00636A15"/>
    <w:rsid w:val="00637A09"/>
    <w:rsid w:val="00642E23"/>
    <w:rsid w:val="00645AFC"/>
    <w:rsid w:val="00647EDD"/>
    <w:rsid w:val="00650121"/>
    <w:rsid w:val="006505FC"/>
    <w:rsid w:val="00650A8E"/>
    <w:rsid w:val="006523B4"/>
    <w:rsid w:val="00652F13"/>
    <w:rsid w:val="006540CB"/>
    <w:rsid w:val="0065433E"/>
    <w:rsid w:val="00654D4C"/>
    <w:rsid w:val="006610CD"/>
    <w:rsid w:val="0066536C"/>
    <w:rsid w:val="006702FB"/>
    <w:rsid w:val="0067198A"/>
    <w:rsid w:val="006801EB"/>
    <w:rsid w:val="00680493"/>
    <w:rsid w:val="006810CE"/>
    <w:rsid w:val="00681E88"/>
    <w:rsid w:val="006833C6"/>
    <w:rsid w:val="00683F88"/>
    <w:rsid w:val="00684FAB"/>
    <w:rsid w:val="0068526B"/>
    <w:rsid w:val="00685C87"/>
    <w:rsid w:val="0068610F"/>
    <w:rsid w:val="006869EC"/>
    <w:rsid w:val="00687090"/>
    <w:rsid w:val="006877BE"/>
    <w:rsid w:val="00690593"/>
    <w:rsid w:val="00690B1D"/>
    <w:rsid w:val="0069318A"/>
    <w:rsid w:val="00697068"/>
    <w:rsid w:val="006A25FD"/>
    <w:rsid w:val="006A684B"/>
    <w:rsid w:val="006B044E"/>
    <w:rsid w:val="006B0FB5"/>
    <w:rsid w:val="006B29C6"/>
    <w:rsid w:val="006B2C44"/>
    <w:rsid w:val="006B2DA2"/>
    <w:rsid w:val="006B5F38"/>
    <w:rsid w:val="006C2305"/>
    <w:rsid w:val="006C2845"/>
    <w:rsid w:val="006C32AE"/>
    <w:rsid w:val="006C5036"/>
    <w:rsid w:val="006C6BFF"/>
    <w:rsid w:val="006D0791"/>
    <w:rsid w:val="006D12D1"/>
    <w:rsid w:val="006D1EC3"/>
    <w:rsid w:val="006D2531"/>
    <w:rsid w:val="006D3622"/>
    <w:rsid w:val="006D4038"/>
    <w:rsid w:val="006D5AAC"/>
    <w:rsid w:val="006E1A18"/>
    <w:rsid w:val="006E1A46"/>
    <w:rsid w:val="006E352E"/>
    <w:rsid w:val="006E4007"/>
    <w:rsid w:val="006E42C6"/>
    <w:rsid w:val="006E4BA1"/>
    <w:rsid w:val="006E4CDC"/>
    <w:rsid w:val="006E4E20"/>
    <w:rsid w:val="006F4F6E"/>
    <w:rsid w:val="0070097B"/>
    <w:rsid w:val="00703A60"/>
    <w:rsid w:val="007046C3"/>
    <w:rsid w:val="00705061"/>
    <w:rsid w:val="00705717"/>
    <w:rsid w:val="00706565"/>
    <w:rsid w:val="00706F2E"/>
    <w:rsid w:val="0071117E"/>
    <w:rsid w:val="00713463"/>
    <w:rsid w:val="00715D2C"/>
    <w:rsid w:val="00721A97"/>
    <w:rsid w:val="0072304E"/>
    <w:rsid w:val="007260A1"/>
    <w:rsid w:val="00726CFC"/>
    <w:rsid w:val="007370FD"/>
    <w:rsid w:val="00737525"/>
    <w:rsid w:val="00740B86"/>
    <w:rsid w:val="00740E4C"/>
    <w:rsid w:val="00741F81"/>
    <w:rsid w:val="00743332"/>
    <w:rsid w:val="00744851"/>
    <w:rsid w:val="00746726"/>
    <w:rsid w:val="007470E6"/>
    <w:rsid w:val="00750981"/>
    <w:rsid w:val="007513C6"/>
    <w:rsid w:val="007525E2"/>
    <w:rsid w:val="00752A4B"/>
    <w:rsid w:val="007543FB"/>
    <w:rsid w:val="00754952"/>
    <w:rsid w:val="00755F39"/>
    <w:rsid w:val="00757F8E"/>
    <w:rsid w:val="007608DF"/>
    <w:rsid w:val="0076173F"/>
    <w:rsid w:val="00764286"/>
    <w:rsid w:val="0076466A"/>
    <w:rsid w:val="00765E74"/>
    <w:rsid w:val="00765FB3"/>
    <w:rsid w:val="0076657B"/>
    <w:rsid w:val="00770A1D"/>
    <w:rsid w:val="00770EE3"/>
    <w:rsid w:val="00770FD2"/>
    <w:rsid w:val="00771B2C"/>
    <w:rsid w:val="00772190"/>
    <w:rsid w:val="0077307B"/>
    <w:rsid w:val="00773EB8"/>
    <w:rsid w:val="007740BD"/>
    <w:rsid w:val="00774A0B"/>
    <w:rsid w:val="0077548D"/>
    <w:rsid w:val="007765C8"/>
    <w:rsid w:val="00776CA8"/>
    <w:rsid w:val="00780BCA"/>
    <w:rsid w:val="00781733"/>
    <w:rsid w:val="00783B1A"/>
    <w:rsid w:val="007842B6"/>
    <w:rsid w:val="00791C4E"/>
    <w:rsid w:val="00791F70"/>
    <w:rsid w:val="00794427"/>
    <w:rsid w:val="00796885"/>
    <w:rsid w:val="00797CCB"/>
    <w:rsid w:val="007A11F0"/>
    <w:rsid w:val="007A1B88"/>
    <w:rsid w:val="007A3252"/>
    <w:rsid w:val="007A3DB1"/>
    <w:rsid w:val="007A6AC4"/>
    <w:rsid w:val="007A7805"/>
    <w:rsid w:val="007A7D46"/>
    <w:rsid w:val="007B2949"/>
    <w:rsid w:val="007B2E66"/>
    <w:rsid w:val="007B5F71"/>
    <w:rsid w:val="007B6DFF"/>
    <w:rsid w:val="007C15D7"/>
    <w:rsid w:val="007C57DC"/>
    <w:rsid w:val="007C7AC6"/>
    <w:rsid w:val="007D0872"/>
    <w:rsid w:val="007D2A18"/>
    <w:rsid w:val="007D5A95"/>
    <w:rsid w:val="007D64DF"/>
    <w:rsid w:val="007D736A"/>
    <w:rsid w:val="007D73C2"/>
    <w:rsid w:val="007D7D80"/>
    <w:rsid w:val="007E035B"/>
    <w:rsid w:val="007E0432"/>
    <w:rsid w:val="007E1FAD"/>
    <w:rsid w:val="007E23BC"/>
    <w:rsid w:val="007E23EB"/>
    <w:rsid w:val="007E3DBC"/>
    <w:rsid w:val="007E5278"/>
    <w:rsid w:val="007F04E3"/>
    <w:rsid w:val="007F07C6"/>
    <w:rsid w:val="007F0F9B"/>
    <w:rsid w:val="007F2BA4"/>
    <w:rsid w:val="007F75C3"/>
    <w:rsid w:val="008015AF"/>
    <w:rsid w:val="008058E9"/>
    <w:rsid w:val="00806570"/>
    <w:rsid w:val="00810B9A"/>
    <w:rsid w:val="00813CD3"/>
    <w:rsid w:val="00813E0F"/>
    <w:rsid w:val="00813FED"/>
    <w:rsid w:val="008153CD"/>
    <w:rsid w:val="00816372"/>
    <w:rsid w:val="00822F88"/>
    <w:rsid w:val="0082484F"/>
    <w:rsid w:val="00827034"/>
    <w:rsid w:val="008315A2"/>
    <w:rsid w:val="008323B5"/>
    <w:rsid w:val="00832497"/>
    <w:rsid w:val="008332A8"/>
    <w:rsid w:val="008336E4"/>
    <w:rsid w:val="0083370E"/>
    <w:rsid w:val="00833B49"/>
    <w:rsid w:val="00834506"/>
    <w:rsid w:val="008404E8"/>
    <w:rsid w:val="00840B50"/>
    <w:rsid w:val="00841474"/>
    <w:rsid w:val="00842AC0"/>
    <w:rsid w:val="00843972"/>
    <w:rsid w:val="00844E11"/>
    <w:rsid w:val="00845451"/>
    <w:rsid w:val="008464FE"/>
    <w:rsid w:val="0084684F"/>
    <w:rsid w:val="0084701E"/>
    <w:rsid w:val="008473D0"/>
    <w:rsid w:val="008512A7"/>
    <w:rsid w:val="00851605"/>
    <w:rsid w:val="00853FBC"/>
    <w:rsid w:val="00855843"/>
    <w:rsid w:val="00856419"/>
    <w:rsid w:val="0086131D"/>
    <w:rsid w:val="008626CD"/>
    <w:rsid w:val="0086313F"/>
    <w:rsid w:val="008641B6"/>
    <w:rsid w:val="00865C42"/>
    <w:rsid w:val="008670DD"/>
    <w:rsid w:val="0086755B"/>
    <w:rsid w:val="00870EC9"/>
    <w:rsid w:val="00871986"/>
    <w:rsid w:val="0087292B"/>
    <w:rsid w:val="00872E83"/>
    <w:rsid w:val="00873710"/>
    <w:rsid w:val="0087548B"/>
    <w:rsid w:val="008810CE"/>
    <w:rsid w:val="00884469"/>
    <w:rsid w:val="00891495"/>
    <w:rsid w:val="008964ED"/>
    <w:rsid w:val="008A028B"/>
    <w:rsid w:val="008A1448"/>
    <w:rsid w:val="008A1A93"/>
    <w:rsid w:val="008A2243"/>
    <w:rsid w:val="008A23F4"/>
    <w:rsid w:val="008A468A"/>
    <w:rsid w:val="008A47B6"/>
    <w:rsid w:val="008A510C"/>
    <w:rsid w:val="008A6D97"/>
    <w:rsid w:val="008B0688"/>
    <w:rsid w:val="008B1B24"/>
    <w:rsid w:val="008B485C"/>
    <w:rsid w:val="008C2BB5"/>
    <w:rsid w:val="008C38CA"/>
    <w:rsid w:val="008C6F5C"/>
    <w:rsid w:val="008D0BAE"/>
    <w:rsid w:val="008D310B"/>
    <w:rsid w:val="008D5CE5"/>
    <w:rsid w:val="008D777F"/>
    <w:rsid w:val="008E2D1C"/>
    <w:rsid w:val="008E3B9E"/>
    <w:rsid w:val="008E4056"/>
    <w:rsid w:val="008F4991"/>
    <w:rsid w:val="008F5536"/>
    <w:rsid w:val="008F59D2"/>
    <w:rsid w:val="008F6982"/>
    <w:rsid w:val="008F6CFF"/>
    <w:rsid w:val="0090256F"/>
    <w:rsid w:val="00902C44"/>
    <w:rsid w:val="00903996"/>
    <w:rsid w:val="00903D91"/>
    <w:rsid w:val="009059A8"/>
    <w:rsid w:val="00906F21"/>
    <w:rsid w:val="00907FE4"/>
    <w:rsid w:val="00911033"/>
    <w:rsid w:val="00911120"/>
    <w:rsid w:val="00911F0C"/>
    <w:rsid w:val="00913E30"/>
    <w:rsid w:val="00920A2B"/>
    <w:rsid w:val="0092223A"/>
    <w:rsid w:val="00924393"/>
    <w:rsid w:val="00925112"/>
    <w:rsid w:val="009251F7"/>
    <w:rsid w:val="00930F24"/>
    <w:rsid w:val="0093383E"/>
    <w:rsid w:val="00933B54"/>
    <w:rsid w:val="00936DD7"/>
    <w:rsid w:val="00940AD2"/>
    <w:rsid w:val="009416C6"/>
    <w:rsid w:val="00943655"/>
    <w:rsid w:val="009439DD"/>
    <w:rsid w:val="00943D63"/>
    <w:rsid w:val="00945E9C"/>
    <w:rsid w:val="0094666C"/>
    <w:rsid w:val="009505CE"/>
    <w:rsid w:val="00952667"/>
    <w:rsid w:val="00953A6C"/>
    <w:rsid w:val="00954709"/>
    <w:rsid w:val="00954FDD"/>
    <w:rsid w:val="00956766"/>
    <w:rsid w:val="009605A1"/>
    <w:rsid w:val="00961D13"/>
    <w:rsid w:val="009632E7"/>
    <w:rsid w:val="009634DD"/>
    <w:rsid w:val="00966D22"/>
    <w:rsid w:val="00973364"/>
    <w:rsid w:val="009736DD"/>
    <w:rsid w:val="00977B05"/>
    <w:rsid w:val="00982287"/>
    <w:rsid w:val="00982737"/>
    <w:rsid w:val="00983687"/>
    <w:rsid w:val="00985DEF"/>
    <w:rsid w:val="00985F60"/>
    <w:rsid w:val="009869C3"/>
    <w:rsid w:val="0099042D"/>
    <w:rsid w:val="0099310A"/>
    <w:rsid w:val="0099382E"/>
    <w:rsid w:val="009956F3"/>
    <w:rsid w:val="00995FDA"/>
    <w:rsid w:val="00996D17"/>
    <w:rsid w:val="009A0654"/>
    <w:rsid w:val="009A1C8B"/>
    <w:rsid w:val="009A1FBC"/>
    <w:rsid w:val="009A2146"/>
    <w:rsid w:val="009A4433"/>
    <w:rsid w:val="009A749A"/>
    <w:rsid w:val="009A7F6B"/>
    <w:rsid w:val="009B0C90"/>
    <w:rsid w:val="009B3A94"/>
    <w:rsid w:val="009B5C35"/>
    <w:rsid w:val="009B5DAB"/>
    <w:rsid w:val="009B69BF"/>
    <w:rsid w:val="009B6FD5"/>
    <w:rsid w:val="009C0A24"/>
    <w:rsid w:val="009C2265"/>
    <w:rsid w:val="009C27F6"/>
    <w:rsid w:val="009C35DE"/>
    <w:rsid w:val="009C49D7"/>
    <w:rsid w:val="009C4C37"/>
    <w:rsid w:val="009C641D"/>
    <w:rsid w:val="009C7A64"/>
    <w:rsid w:val="009D149D"/>
    <w:rsid w:val="009D6FED"/>
    <w:rsid w:val="009E27CC"/>
    <w:rsid w:val="009E3C03"/>
    <w:rsid w:val="009E56A2"/>
    <w:rsid w:val="009E5EFC"/>
    <w:rsid w:val="009E6B1E"/>
    <w:rsid w:val="009E713A"/>
    <w:rsid w:val="009F1E26"/>
    <w:rsid w:val="009F2E51"/>
    <w:rsid w:val="009F6774"/>
    <w:rsid w:val="00A0002C"/>
    <w:rsid w:val="00A01742"/>
    <w:rsid w:val="00A02747"/>
    <w:rsid w:val="00A0330E"/>
    <w:rsid w:val="00A03865"/>
    <w:rsid w:val="00A03D98"/>
    <w:rsid w:val="00A04557"/>
    <w:rsid w:val="00A050A9"/>
    <w:rsid w:val="00A06EC5"/>
    <w:rsid w:val="00A075C2"/>
    <w:rsid w:val="00A10818"/>
    <w:rsid w:val="00A118A0"/>
    <w:rsid w:val="00A12CE5"/>
    <w:rsid w:val="00A14753"/>
    <w:rsid w:val="00A16BD1"/>
    <w:rsid w:val="00A170EC"/>
    <w:rsid w:val="00A23D12"/>
    <w:rsid w:val="00A24A31"/>
    <w:rsid w:val="00A24BFA"/>
    <w:rsid w:val="00A25CE7"/>
    <w:rsid w:val="00A25F17"/>
    <w:rsid w:val="00A264A0"/>
    <w:rsid w:val="00A3399A"/>
    <w:rsid w:val="00A34B8F"/>
    <w:rsid w:val="00A367BE"/>
    <w:rsid w:val="00A37F5D"/>
    <w:rsid w:val="00A41FA0"/>
    <w:rsid w:val="00A42AAA"/>
    <w:rsid w:val="00A42F3E"/>
    <w:rsid w:val="00A443BA"/>
    <w:rsid w:val="00A46ADF"/>
    <w:rsid w:val="00A479E5"/>
    <w:rsid w:val="00A50749"/>
    <w:rsid w:val="00A52566"/>
    <w:rsid w:val="00A545D2"/>
    <w:rsid w:val="00A548F5"/>
    <w:rsid w:val="00A55C22"/>
    <w:rsid w:val="00A568C6"/>
    <w:rsid w:val="00A60C06"/>
    <w:rsid w:val="00A626D8"/>
    <w:rsid w:val="00A62933"/>
    <w:rsid w:val="00A64593"/>
    <w:rsid w:val="00A64FDF"/>
    <w:rsid w:val="00A6518B"/>
    <w:rsid w:val="00A656C5"/>
    <w:rsid w:val="00A70919"/>
    <w:rsid w:val="00A71AD6"/>
    <w:rsid w:val="00A74A8A"/>
    <w:rsid w:val="00A7744E"/>
    <w:rsid w:val="00A81AA8"/>
    <w:rsid w:val="00A8270C"/>
    <w:rsid w:val="00A82797"/>
    <w:rsid w:val="00A837B5"/>
    <w:rsid w:val="00A86948"/>
    <w:rsid w:val="00A87734"/>
    <w:rsid w:val="00A87A8D"/>
    <w:rsid w:val="00A90B23"/>
    <w:rsid w:val="00A92297"/>
    <w:rsid w:val="00A92FC5"/>
    <w:rsid w:val="00A97884"/>
    <w:rsid w:val="00A97D21"/>
    <w:rsid w:val="00AA1773"/>
    <w:rsid w:val="00AA258C"/>
    <w:rsid w:val="00AA2769"/>
    <w:rsid w:val="00AA2952"/>
    <w:rsid w:val="00AA317F"/>
    <w:rsid w:val="00AA504B"/>
    <w:rsid w:val="00AA6207"/>
    <w:rsid w:val="00AA66B8"/>
    <w:rsid w:val="00AB0D74"/>
    <w:rsid w:val="00AB15F1"/>
    <w:rsid w:val="00AB1FC3"/>
    <w:rsid w:val="00AB209B"/>
    <w:rsid w:val="00AB2E7D"/>
    <w:rsid w:val="00AB4B1D"/>
    <w:rsid w:val="00AB59B6"/>
    <w:rsid w:val="00AB62DD"/>
    <w:rsid w:val="00AB770E"/>
    <w:rsid w:val="00AB7D7F"/>
    <w:rsid w:val="00AC13E2"/>
    <w:rsid w:val="00AC2E38"/>
    <w:rsid w:val="00AC3AB2"/>
    <w:rsid w:val="00AC6372"/>
    <w:rsid w:val="00AD05CA"/>
    <w:rsid w:val="00AD0EC3"/>
    <w:rsid w:val="00AD24F1"/>
    <w:rsid w:val="00AD317D"/>
    <w:rsid w:val="00AD44F0"/>
    <w:rsid w:val="00AD5656"/>
    <w:rsid w:val="00AD5863"/>
    <w:rsid w:val="00AD66E9"/>
    <w:rsid w:val="00AD6BD6"/>
    <w:rsid w:val="00AD70C0"/>
    <w:rsid w:val="00AE1165"/>
    <w:rsid w:val="00AE1431"/>
    <w:rsid w:val="00AE5CA9"/>
    <w:rsid w:val="00AE5F33"/>
    <w:rsid w:val="00AE6DE5"/>
    <w:rsid w:val="00AE70F6"/>
    <w:rsid w:val="00AF1191"/>
    <w:rsid w:val="00AF218E"/>
    <w:rsid w:val="00AF29A4"/>
    <w:rsid w:val="00AF447D"/>
    <w:rsid w:val="00AF4F08"/>
    <w:rsid w:val="00AF5810"/>
    <w:rsid w:val="00AF6553"/>
    <w:rsid w:val="00AF6F3B"/>
    <w:rsid w:val="00B02B12"/>
    <w:rsid w:val="00B0643D"/>
    <w:rsid w:val="00B108CF"/>
    <w:rsid w:val="00B116D3"/>
    <w:rsid w:val="00B12A92"/>
    <w:rsid w:val="00B14CD6"/>
    <w:rsid w:val="00B15CF5"/>
    <w:rsid w:val="00B16DDB"/>
    <w:rsid w:val="00B17B00"/>
    <w:rsid w:val="00B225C4"/>
    <w:rsid w:val="00B245A5"/>
    <w:rsid w:val="00B24D1E"/>
    <w:rsid w:val="00B2626E"/>
    <w:rsid w:val="00B26A6C"/>
    <w:rsid w:val="00B26BDE"/>
    <w:rsid w:val="00B30C6A"/>
    <w:rsid w:val="00B31737"/>
    <w:rsid w:val="00B322AD"/>
    <w:rsid w:val="00B32505"/>
    <w:rsid w:val="00B342ED"/>
    <w:rsid w:val="00B34A78"/>
    <w:rsid w:val="00B35DDC"/>
    <w:rsid w:val="00B3791D"/>
    <w:rsid w:val="00B40AAA"/>
    <w:rsid w:val="00B4121F"/>
    <w:rsid w:val="00B41577"/>
    <w:rsid w:val="00B424B6"/>
    <w:rsid w:val="00B42E5F"/>
    <w:rsid w:val="00B43923"/>
    <w:rsid w:val="00B45A23"/>
    <w:rsid w:val="00B47CEC"/>
    <w:rsid w:val="00B548D1"/>
    <w:rsid w:val="00B562D2"/>
    <w:rsid w:val="00B6080F"/>
    <w:rsid w:val="00B60991"/>
    <w:rsid w:val="00B60AC2"/>
    <w:rsid w:val="00B60E7A"/>
    <w:rsid w:val="00B61475"/>
    <w:rsid w:val="00B63E18"/>
    <w:rsid w:val="00B63EFA"/>
    <w:rsid w:val="00B66058"/>
    <w:rsid w:val="00B7086F"/>
    <w:rsid w:val="00B70E9B"/>
    <w:rsid w:val="00B723AA"/>
    <w:rsid w:val="00B72DD4"/>
    <w:rsid w:val="00B749F7"/>
    <w:rsid w:val="00B74A5E"/>
    <w:rsid w:val="00B81369"/>
    <w:rsid w:val="00B82F28"/>
    <w:rsid w:val="00B8368E"/>
    <w:rsid w:val="00B86929"/>
    <w:rsid w:val="00B8775B"/>
    <w:rsid w:val="00B90B4C"/>
    <w:rsid w:val="00B926B6"/>
    <w:rsid w:val="00B92D45"/>
    <w:rsid w:val="00B931B9"/>
    <w:rsid w:val="00B93DFE"/>
    <w:rsid w:val="00B96586"/>
    <w:rsid w:val="00B972C5"/>
    <w:rsid w:val="00B97EFD"/>
    <w:rsid w:val="00B97FEC"/>
    <w:rsid w:val="00BA18EE"/>
    <w:rsid w:val="00BA1BBE"/>
    <w:rsid w:val="00BA2D88"/>
    <w:rsid w:val="00BA38CD"/>
    <w:rsid w:val="00BA5DA6"/>
    <w:rsid w:val="00BB150F"/>
    <w:rsid w:val="00BB1CA2"/>
    <w:rsid w:val="00BB326C"/>
    <w:rsid w:val="00BC0072"/>
    <w:rsid w:val="00BC785C"/>
    <w:rsid w:val="00BD0E2C"/>
    <w:rsid w:val="00BD13EB"/>
    <w:rsid w:val="00BD2C8B"/>
    <w:rsid w:val="00BD40D7"/>
    <w:rsid w:val="00BD4A15"/>
    <w:rsid w:val="00BD6537"/>
    <w:rsid w:val="00BE1A2E"/>
    <w:rsid w:val="00BE305C"/>
    <w:rsid w:val="00BE4931"/>
    <w:rsid w:val="00BE6403"/>
    <w:rsid w:val="00BF04AB"/>
    <w:rsid w:val="00BF34CF"/>
    <w:rsid w:val="00BF4CAC"/>
    <w:rsid w:val="00BF5E22"/>
    <w:rsid w:val="00BF6621"/>
    <w:rsid w:val="00BF71FC"/>
    <w:rsid w:val="00BF79DE"/>
    <w:rsid w:val="00C00076"/>
    <w:rsid w:val="00C00589"/>
    <w:rsid w:val="00C01F4F"/>
    <w:rsid w:val="00C069BF"/>
    <w:rsid w:val="00C069D7"/>
    <w:rsid w:val="00C06FE3"/>
    <w:rsid w:val="00C0714A"/>
    <w:rsid w:val="00C07290"/>
    <w:rsid w:val="00C07A74"/>
    <w:rsid w:val="00C1189F"/>
    <w:rsid w:val="00C1500F"/>
    <w:rsid w:val="00C157AB"/>
    <w:rsid w:val="00C166A9"/>
    <w:rsid w:val="00C207A0"/>
    <w:rsid w:val="00C2161C"/>
    <w:rsid w:val="00C2354B"/>
    <w:rsid w:val="00C23D59"/>
    <w:rsid w:val="00C24BD6"/>
    <w:rsid w:val="00C252A3"/>
    <w:rsid w:val="00C25530"/>
    <w:rsid w:val="00C26296"/>
    <w:rsid w:val="00C329AA"/>
    <w:rsid w:val="00C355D9"/>
    <w:rsid w:val="00C35F74"/>
    <w:rsid w:val="00C41ED8"/>
    <w:rsid w:val="00C443DA"/>
    <w:rsid w:val="00C44D1C"/>
    <w:rsid w:val="00C47C08"/>
    <w:rsid w:val="00C50659"/>
    <w:rsid w:val="00C52E01"/>
    <w:rsid w:val="00C54D82"/>
    <w:rsid w:val="00C54E8C"/>
    <w:rsid w:val="00C557BA"/>
    <w:rsid w:val="00C557DF"/>
    <w:rsid w:val="00C55A41"/>
    <w:rsid w:val="00C56108"/>
    <w:rsid w:val="00C5798B"/>
    <w:rsid w:val="00C612C3"/>
    <w:rsid w:val="00C61884"/>
    <w:rsid w:val="00C6193C"/>
    <w:rsid w:val="00C61DC9"/>
    <w:rsid w:val="00C61DFB"/>
    <w:rsid w:val="00C62D9C"/>
    <w:rsid w:val="00C65425"/>
    <w:rsid w:val="00C66994"/>
    <w:rsid w:val="00C67988"/>
    <w:rsid w:val="00C679D6"/>
    <w:rsid w:val="00C67B19"/>
    <w:rsid w:val="00C70E43"/>
    <w:rsid w:val="00C71579"/>
    <w:rsid w:val="00C715E1"/>
    <w:rsid w:val="00C715E6"/>
    <w:rsid w:val="00C72D98"/>
    <w:rsid w:val="00C73888"/>
    <w:rsid w:val="00C7575A"/>
    <w:rsid w:val="00C7711B"/>
    <w:rsid w:val="00C81920"/>
    <w:rsid w:val="00C834F3"/>
    <w:rsid w:val="00C83B16"/>
    <w:rsid w:val="00C8461B"/>
    <w:rsid w:val="00C86031"/>
    <w:rsid w:val="00C9109A"/>
    <w:rsid w:val="00C91C38"/>
    <w:rsid w:val="00C927EC"/>
    <w:rsid w:val="00C94653"/>
    <w:rsid w:val="00C94E85"/>
    <w:rsid w:val="00C96596"/>
    <w:rsid w:val="00C9717C"/>
    <w:rsid w:val="00CA022C"/>
    <w:rsid w:val="00CA159D"/>
    <w:rsid w:val="00CA1DA7"/>
    <w:rsid w:val="00CA2B81"/>
    <w:rsid w:val="00CA4EA0"/>
    <w:rsid w:val="00CA5C77"/>
    <w:rsid w:val="00CA5D9B"/>
    <w:rsid w:val="00CA61C9"/>
    <w:rsid w:val="00CA7515"/>
    <w:rsid w:val="00CA777F"/>
    <w:rsid w:val="00CA7D5C"/>
    <w:rsid w:val="00CB03B8"/>
    <w:rsid w:val="00CB09FA"/>
    <w:rsid w:val="00CB1957"/>
    <w:rsid w:val="00CB2363"/>
    <w:rsid w:val="00CB6A46"/>
    <w:rsid w:val="00CB73EB"/>
    <w:rsid w:val="00CC00C7"/>
    <w:rsid w:val="00CC01CE"/>
    <w:rsid w:val="00CC026F"/>
    <w:rsid w:val="00CC425C"/>
    <w:rsid w:val="00CC526B"/>
    <w:rsid w:val="00CC7943"/>
    <w:rsid w:val="00CD148B"/>
    <w:rsid w:val="00CD1546"/>
    <w:rsid w:val="00CD2973"/>
    <w:rsid w:val="00CD5D7C"/>
    <w:rsid w:val="00CD6A33"/>
    <w:rsid w:val="00CE2D4E"/>
    <w:rsid w:val="00CE320F"/>
    <w:rsid w:val="00CE5904"/>
    <w:rsid w:val="00CE6BD6"/>
    <w:rsid w:val="00CE7EEF"/>
    <w:rsid w:val="00CF014B"/>
    <w:rsid w:val="00CF040A"/>
    <w:rsid w:val="00CF079D"/>
    <w:rsid w:val="00CF25AD"/>
    <w:rsid w:val="00CF2F75"/>
    <w:rsid w:val="00CF32F1"/>
    <w:rsid w:val="00CF65BA"/>
    <w:rsid w:val="00CF79D7"/>
    <w:rsid w:val="00CF7A9F"/>
    <w:rsid w:val="00D00074"/>
    <w:rsid w:val="00D02D31"/>
    <w:rsid w:val="00D1261D"/>
    <w:rsid w:val="00D131D0"/>
    <w:rsid w:val="00D13BCE"/>
    <w:rsid w:val="00D159CC"/>
    <w:rsid w:val="00D15E14"/>
    <w:rsid w:val="00D1670F"/>
    <w:rsid w:val="00D177F5"/>
    <w:rsid w:val="00D2162C"/>
    <w:rsid w:val="00D218B7"/>
    <w:rsid w:val="00D248C9"/>
    <w:rsid w:val="00D267C6"/>
    <w:rsid w:val="00D341EC"/>
    <w:rsid w:val="00D342FA"/>
    <w:rsid w:val="00D346F4"/>
    <w:rsid w:val="00D34D79"/>
    <w:rsid w:val="00D35DA4"/>
    <w:rsid w:val="00D4018F"/>
    <w:rsid w:val="00D40E58"/>
    <w:rsid w:val="00D41B75"/>
    <w:rsid w:val="00D44841"/>
    <w:rsid w:val="00D44CC8"/>
    <w:rsid w:val="00D47255"/>
    <w:rsid w:val="00D50848"/>
    <w:rsid w:val="00D53D90"/>
    <w:rsid w:val="00D54F3E"/>
    <w:rsid w:val="00D54FA4"/>
    <w:rsid w:val="00D57676"/>
    <w:rsid w:val="00D57707"/>
    <w:rsid w:val="00D57773"/>
    <w:rsid w:val="00D617A1"/>
    <w:rsid w:val="00D61DFD"/>
    <w:rsid w:val="00D6213D"/>
    <w:rsid w:val="00D623F2"/>
    <w:rsid w:val="00D63D08"/>
    <w:rsid w:val="00D64038"/>
    <w:rsid w:val="00D6414D"/>
    <w:rsid w:val="00D72AB3"/>
    <w:rsid w:val="00D73F86"/>
    <w:rsid w:val="00D75897"/>
    <w:rsid w:val="00D82F4C"/>
    <w:rsid w:val="00D83BEF"/>
    <w:rsid w:val="00D8614B"/>
    <w:rsid w:val="00D86BA5"/>
    <w:rsid w:val="00D879D2"/>
    <w:rsid w:val="00D92296"/>
    <w:rsid w:val="00D92B94"/>
    <w:rsid w:val="00D92F26"/>
    <w:rsid w:val="00D964F4"/>
    <w:rsid w:val="00D97348"/>
    <w:rsid w:val="00D97891"/>
    <w:rsid w:val="00DA0BAE"/>
    <w:rsid w:val="00DA3062"/>
    <w:rsid w:val="00DA51BA"/>
    <w:rsid w:val="00DA5B7C"/>
    <w:rsid w:val="00DA6C14"/>
    <w:rsid w:val="00DB0783"/>
    <w:rsid w:val="00DB09F1"/>
    <w:rsid w:val="00DB1506"/>
    <w:rsid w:val="00DB1910"/>
    <w:rsid w:val="00DB199E"/>
    <w:rsid w:val="00DB20E4"/>
    <w:rsid w:val="00DB40E4"/>
    <w:rsid w:val="00DB5782"/>
    <w:rsid w:val="00DB63D8"/>
    <w:rsid w:val="00DB75FD"/>
    <w:rsid w:val="00DC0ACC"/>
    <w:rsid w:val="00DC3CEB"/>
    <w:rsid w:val="00DC46C7"/>
    <w:rsid w:val="00DC606E"/>
    <w:rsid w:val="00DC7A9E"/>
    <w:rsid w:val="00DD2E46"/>
    <w:rsid w:val="00DD37EA"/>
    <w:rsid w:val="00DD7700"/>
    <w:rsid w:val="00DD79CF"/>
    <w:rsid w:val="00DE4F13"/>
    <w:rsid w:val="00DE6B91"/>
    <w:rsid w:val="00DE6BDC"/>
    <w:rsid w:val="00DE6FC9"/>
    <w:rsid w:val="00DF0B9E"/>
    <w:rsid w:val="00DF0E25"/>
    <w:rsid w:val="00DF1553"/>
    <w:rsid w:val="00DF33AE"/>
    <w:rsid w:val="00DF3BC9"/>
    <w:rsid w:val="00DF3F60"/>
    <w:rsid w:val="00DF490F"/>
    <w:rsid w:val="00DF6C4A"/>
    <w:rsid w:val="00E03DF8"/>
    <w:rsid w:val="00E0445F"/>
    <w:rsid w:val="00E110AC"/>
    <w:rsid w:val="00E117F8"/>
    <w:rsid w:val="00E13599"/>
    <w:rsid w:val="00E15F51"/>
    <w:rsid w:val="00E1716D"/>
    <w:rsid w:val="00E20516"/>
    <w:rsid w:val="00E21556"/>
    <w:rsid w:val="00E21E33"/>
    <w:rsid w:val="00E253B3"/>
    <w:rsid w:val="00E3015A"/>
    <w:rsid w:val="00E3033C"/>
    <w:rsid w:val="00E30E79"/>
    <w:rsid w:val="00E3203C"/>
    <w:rsid w:val="00E351A1"/>
    <w:rsid w:val="00E365B9"/>
    <w:rsid w:val="00E36E9E"/>
    <w:rsid w:val="00E40BDD"/>
    <w:rsid w:val="00E41598"/>
    <w:rsid w:val="00E41AE5"/>
    <w:rsid w:val="00E42B0F"/>
    <w:rsid w:val="00E431D1"/>
    <w:rsid w:val="00E45705"/>
    <w:rsid w:val="00E52C7C"/>
    <w:rsid w:val="00E53052"/>
    <w:rsid w:val="00E5375E"/>
    <w:rsid w:val="00E558A7"/>
    <w:rsid w:val="00E56B01"/>
    <w:rsid w:val="00E62444"/>
    <w:rsid w:val="00E6584E"/>
    <w:rsid w:val="00E65F94"/>
    <w:rsid w:val="00E661E4"/>
    <w:rsid w:val="00E67D30"/>
    <w:rsid w:val="00E70123"/>
    <w:rsid w:val="00E753C2"/>
    <w:rsid w:val="00E754FD"/>
    <w:rsid w:val="00E806EA"/>
    <w:rsid w:val="00E810C1"/>
    <w:rsid w:val="00E86186"/>
    <w:rsid w:val="00E8662D"/>
    <w:rsid w:val="00E86D04"/>
    <w:rsid w:val="00E91A9C"/>
    <w:rsid w:val="00E92349"/>
    <w:rsid w:val="00E9457D"/>
    <w:rsid w:val="00E94D4B"/>
    <w:rsid w:val="00E965CD"/>
    <w:rsid w:val="00E96664"/>
    <w:rsid w:val="00E97939"/>
    <w:rsid w:val="00EA190C"/>
    <w:rsid w:val="00EB0E7D"/>
    <w:rsid w:val="00EB326B"/>
    <w:rsid w:val="00EB5933"/>
    <w:rsid w:val="00EC08B6"/>
    <w:rsid w:val="00EC189F"/>
    <w:rsid w:val="00EC315A"/>
    <w:rsid w:val="00EC40CF"/>
    <w:rsid w:val="00ED360E"/>
    <w:rsid w:val="00EE290E"/>
    <w:rsid w:val="00EE306A"/>
    <w:rsid w:val="00EE3470"/>
    <w:rsid w:val="00EF0E4E"/>
    <w:rsid w:val="00EF23F7"/>
    <w:rsid w:val="00EF3AD2"/>
    <w:rsid w:val="00EF3C1D"/>
    <w:rsid w:val="00EF4F3B"/>
    <w:rsid w:val="00EF71D0"/>
    <w:rsid w:val="00F00204"/>
    <w:rsid w:val="00F01389"/>
    <w:rsid w:val="00F01480"/>
    <w:rsid w:val="00F033CE"/>
    <w:rsid w:val="00F04F45"/>
    <w:rsid w:val="00F0545F"/>
    <w:rsid w:val="00F054CF"/>
    <w:rsid w:val="00F07C54"/>
    <w:rsid w:val="00F10CFD"/>
    <w:rsid w:val="00F11979"/>
    <w:rsid w:val="00F1612F"/>
    <w:rsid w:val="00F16458"/>
    <w:rsid w:val="00F167E3"/>
    <w:rsid w:val="00F204F7"/>
    <w:rsid w:val="00F234F8"/>
    <w:rsid w:val="00F24CC4"/>
    <w:rsid w:val="00F24E84"/>
    <w:rsid w:val="00F2658E"/>
    <w:rsid w:val="00F30C27"/>
    <w:rsid w:val="00F30C45"/>
    <w:rsid w:val="00F34E57"/>
    <w:rsid w:val="00F35EE7"/>
    <w:rsid w:val="00F37B63"/>
    <w:rsid w:val="00F4018A"/>
    <w:rsid w:val="00F402FD"/>
    <w:rsid w:val="00F4150C"/>
    <w:rsid w:val="00F416E7"/>
    <w:rsid w:val="00F4717B"/>
    <w:rsid w:val="00F51199"/>
    <w:rsid w:val="00F513D2"/>
    <w:rsid w:val="00F53B81"/>
    <w:rsid w:val="00F53B95"/>
    <w:rsid w:val="00F53DF6"/>
    <w:rsid w:val="00F54D02"/>
    <w:rsid w:val="00F6790D"/>
    <w:rsid w:val="00F73037"/>
    <w:rsid w:val="00F73CBE"/>
    <w:rsid w:val="00F74387"/>
    <w:rsid w:val="00F75B57"/>
    <w:rsid w:val="00F771BF"/>
    <w:rsid w:val="00F77EDC"/>
    <w:rsid w:val="00F80A1C"/>
    <w:rsid w:val="00F8121B"/>
    <w:rsid w:val="00F851EF"/>
    <w:rsid w:val="00F8532B"/>
    <w:rsid w:val="00F8639B"/>
    <w:rsid w:val="00F90DD3"/>
    <w:rsid w:val="00F90E84"/>
    <w:rsid w:val="00F91089"/>
    <w:rsid w:val="00F91C0D"/>
    <w:rsid w:val="00F92E0A"/>
    <w:rsid w:val="00F932DD"/>
    <w:rsid w:val="00F934FE"/>
    <w:rsid w:val="00F972E5"/>
    <w:rsid w:val="00FA18C3"/>
    <w:rsid w:val="00FA448D"/>
    <w:rsid w:val="00FA5B79"/>
    <w:rsid w:val="00FA5D03"/>
    <w:rsid w:val="00FB0BD7"/>
    <w:rsid w:val="00FB299B"/>
    <w:rsid w:val="00FB330F"/>
    <w:rsid w:val="00FB4E4E"/>
    <w:rsid w:val="00FB700F"/>
    <w:rsid w:val="00FC0469"/>
    <w:rsid w:val="00FC08E6"/>
    <w:rsid w:val="00FC3E64"/>
    <w:rsid w:val="00FC6A11"/>
    <w:rsid w:val="00FD143A"/>
    <w:rsid w:val="00FD1ED9"/>
    <w:rsid w:val="00FD537D"/>
    <w:rsid w:val="00FD79B3"/>
    <w:rsid w:val="00FE0AB3"/>
    <w:rsid w:val="00FE1C66"/>
    <w:rsid w:val="00FE2447"/>
    <w:rsid w:val="00FE4D86"/>
    <w:rsid w:val="00FE50B6"/>
    <w:rsid w:val="00FE50C3"/>
    <w:rsid w:val="00FE5964"/>
    <w:rsid w:val="00FE5C30"/>
    <w:rsid w:val="00FE5F0A"/>
    <w:rsid w:val="00FF0081"/>
    <w:rsid w:val="00FF0AAA"/>
    <w:rsid w:val="00FF1AF8"/>
    <w:rsid w:val="00FF301B"/>
    <w:rsid w:val="00FF5016"/>
    <w:rsid w:val="00FF50F6"/>
    <w:rsid w:val="00FF54A1"/>
    <w:rsid w:val="00FF5804"/>
    <w:rsid w:val="00FF6FCF"/>
    <w:rsid w:val="00FF7D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C37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BC785C"/>
    <w:pPr>
      <w:autoSpaceDE w:val="0"/>
      <w:autoSpaceDN w:val="0"/>
      <w:adjustRightInd w:val="0"/>
    </w:pPr>
    <w:rPr>
      <w:rFonts w:ascii="Myriad Pro" w:hAnsi="Myriad Pro" w:cs="Myriad Pro"/>
      <w:color w:val="00000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semiHidden/>
    <w:rsid w:val="00773E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773EB8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773E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773EB8"/>
    <w:rPr>
      <w:rFonts w:cs="Times New Roman"/>
    </w:rPr>
  </w:style>
  <w:style w:type="character" w:styleId="Hyperlink">
    <w:name w:val="Hyperlink"/>
    <w:basedOn w:val="DefaultParagraphFont"/>
    <w:uiPriority w:val="99"/>
    <w:rsid w:val="00FC6A11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locked/>
    <w:rsid w:val="005720C4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FA5B7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FA5B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FA5B79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A5B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A5B7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FA5B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A5B7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316ED2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semiHidden/>
    <w:rsid w:val="00E6584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locked/>
    <w:rsid w:val="00E6584E"/>
    <w:rPr>
      <w:rFonts w:ascii="Consolas" w:hAnsi="Consolas" w:cs="Times New Roman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3135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5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5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5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viewer.fcgi?val=NM_003849.3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entrez/viewer.fcgi?val=NM_000339.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entrez/viewer.fcgi?val=NM_000456.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2</Pages>
  <Words>167</Words>
  <Characters>1294</Characters>
  <Application>Microsoft Office Word</Application>
  <DocSecurity>0</DocSecurity>
  <Lines>10</Lines>
  <Paragraphs>2</Paragraphs>
  <ScaleCrop>false</ScaleCrop>
  <Company>Seattle Childrens</Company>
  <LinksUpToDate>false</LinksUpToDate>
  <CharactersWithSpaces>1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 Targeted exome sequencing for mitochondrial disorders reveals high genetic heterogeneity</dc:title>
  <dc:subject/>
  <dc:creator>jdare</dc:creator>
  <cp:keywords/>
  <dc:description/>
  <cp:lastModifiedBy>vvasta</cp:lastModifiedBy>
  <cp:revision>7</cp:revision>
  <cp:lastPrinted>2013-02-08T17:43:00Z</cp:lastPrinted>
  <dcterms:created xsi:type="dcterms:W3CDTF">2013-02-08T18:16:00Z</dcterms:created>
  <dcterms:modified xsi:type="dcterms:W3CDTF">2013-07-19T16:19:00Z</dcterms:modified>
</cp:coreProperties>
</file>